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7BC" w:rsidRDefault="00CF07BC" w:rsidP="00CF07BC">
      <w:r>
        <w:t>SI-Table 1: DMA stability constants</w:t>
      </w:r>
    </w:p>
    <w:tbl>
      <w:tblPr>
        <w:tblStyle w:val="TableGrid"/>
        <w:tblW w:w="7196" w:type="dxa"/>
        <w:tblLook w:val="04A0" w:firstRow="1" w:lastRow="0" w:firstColumn="1" w:lastColumn="0" w:noHBand="0" w:noVBand="1"/>
      </w:tblPr>
      <w:tblGrid>
        <w:gridCol w:w="1258"/>
        <w:gridCol w:w="1268"/>
        <w:gridCol w:w="989"/>
        <w:gridCol w:w="988"/>
        <w:gridCol w:w="992"/>
        <w:gridCol w:w="1701"/>
      </w:tblGrid>
      <w:tr w:rsidR="00CF07BC" w:rsidRPr="004B51C6" w:rsidTr="00A14F41">
        <w:tc>
          <w:tcPr>
            <w:tcW w:w="1258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both"/>
            </w:pPr>
            <w:r>
              <w:t>Species</w:t>
            </w:r>
          </w:p>
        </w:tc>
        <w:tc>
          <w:tcPr>
            <w:tcW w:w="1268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>
              <w:t>logK</w:t>
            </w:r>
          </w:p>
        </w:tc>
        <w:tc>
          <w:tcPr>
            <w:tcW w:w="989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>
              <w:t>Comp 1</w:t>
            </w:r>
          </w:p>
        </w:tc>
        <w:tc>
          <w:tcPr>
            <w:tcW w:w="988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>
              <w:t>Comp 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>
              <w:t>Comp 3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>
              <w:t>Reference</w:t>
            </w:r>
          </w:p>
        </w:tc>
      </w:tr>
      <w:tr w:rsidR="00CF07BC" w:rsidRPr="004B51C6" w:rsidTr="00A14F41">
        <w:tc>
          <w:tcPr>
            <w:tcW w:w="1258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07BC" w:rsidRPr="004B51C6" w:rsidRDefault="00CF07BC" w:rsidP="00A14F41">
            <w:r w:rsidRPr="004B51C6">
              <w:t>HDMA</w:t>
            </w:r>
            <w:r>
              <w:rPr>
                <w:vertAlign w:val="superscript"/>
              </w:rPr>
              <w:t>2</w:t>
            </w:r>
            <w:r w:rsidRPr="00E72E72">
              <w:rPr>
                <w:vertAlign w:val="superscript"/>
              </w:rPr>
              <w:t>-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0.64</w:t>
            </w:r>
          </w:p>
        </w:tc>
        <w:tc>
          <w:tcPr>
            <w:tcW w:w="989" w:type="dxa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 DMA</w:t>
            </w:r>
            <w:r w:rsidRPr="00E72E72">
              <w:rPr>
                <w:vertAlign w:val="superscript"/>
              </w:rPr>
              <w:t>3-</w:t>
            </w:r>
          </w:p>
        </w:tc>
        <w:tc>
          <w:tcPr>
            <w:tcW w:w="988" w:type="dxa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 H</w:t>
            </w:r>
            <w:r w:rsidRPr="003D7296">
              <w:rPr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</w:p>
        </w:tc>
        <w:tc>
          <w:tcPr>
            <w:tcW w:w="1701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Murak</w:t>
            </w:r>
            <w:r>
              <w:t>a</w:t>
            </w:r>
            <w:r w:rsidRPr="004B51C6">
              <w:t>mi 1989</w:t>
            </w:r>
          </w:p>
        </w:tc>
      </w:tr>
      <w:tr w:rsidR="00CF07BC" w:rsidRPr="004B51C6" w:rsidTr="00A14F41">
        <w:tc>
          <w:tcPr>
            <w:tcW w:w="12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F07BC" w:rsidRPr="004B51C6" w:rsidRDefault="00CF07BC" w:rsidP="00A14F41">
            <w:r w:rsidRPr="004B51C6">
              <w:t>H</w:t>
            </w:r>
            <w:r w:rsidRPr="003D7296">
              <w:rPr>
                <w:vertAlign w:val="subscript"/>
              </w:rPr>
              <w:t>2</w:t>
            </w:r>
            <w:r w:rsidRPr="004B51C6">
              <w:t>DMA</w:t>
            </w:r>
            <w:r w:rsidRPr="00E72E72">
              <w:rPr>
                <w:vertAlign w:val="superscrip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9.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 DMA</w:t>
            </w:r>
            <w:r w:rsidRPr="00E72E72">
              <w:rPr>
                <w:vertAlign w:val="superscript"/>
              </w:rPr>
              <w:t>3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2</w:t>
            </w:r>
            <w:r>
              <w:t xml:space="preserve"> </w:t>
            </w:r>
            <w:r w:rsidRPr="004B51C6">
              <w:t>H</w:t>
            </w:r>
            <w:r w:rsidRPr="003D7296">
              <w:rPr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Murak</w:t>
            </w:r>
            <w:r>
              <w:t>a</w:t>
            </w:r>
            <w:r w:rsidRPr="004B51C6">
              <w:t>mi 1989</w:t>
            </w:r>
          </w:p>
        </w:tc>
      </w:tr>
      <w:tr w:rsidR="00CF07BC" w:rsidRPr="004B51C6" w:rsidTr="00A14F41">
        <w:tc>
          <w:tcPr>
            <w:tcW w:w="12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F07BC" w:rsidRPr="004B51C6" w:rsidRDefault="00CF07BC" w:rsidP="00A14F41">
            <w:r w:rsidRPr="004B51C6">
              <w:t>H</w:t>
            </w:r>
            <w:r w:rsidRPr="003D7296">
              <w:rPr>
                <w:vertAlign w:val="subscript"/>
              </w:rPr>
              <w:t>3</w:t>
            </w:r>
            <w:r w:rsidRPr="004B51C6">
              <w:t>DM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22.7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 DMA</w:t>
            </w:r>
            <w:r w:rsidRPr="00E72E72">
              <w:rPr>
                <w:vertAlign w:val="superscript"/>
              </w:rPr>
              <w:t>3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3</w:t>
            </w:r>
            <w:r>
              <w:t xml:space="preserve"> </w:t>
            </w:r>
            <w:r w:rsidRPr="004B51C6">
              <w:t>H</w:t>
            </w:r>
            <w:r w:rsidRPr="003D7296">
              <w:rPr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Murak</w:t>
            </w:r>
            <w:r>
              <w:t>a</w:t>
            </w:r>
            <w:r w:rsidRPr="004B51C6">
              <w:t>mi 1989</w:t>
            </w:r>
          </w:p>
        </w:tc>
      </w:tr>
      <w:tr w:rsidR="00CF07BC" w:rsidRPr="004B51C6" w:rsidTr="00A14F41">
        <w:tc>
          <w:tcPr>
            <w:tcW w:w="12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F07BC" w:rsidRPr="004B51C6" w:rsidRDefault="00CF07BC" w:rsidP="00A14F41">
            <w:r w:rsidRPr="004B51C6">
              <w:t>H</w:t>
            </w:r>
            <w:r w:rsidRPr="003D7296">
              <w:rPr>
                <w:vertAlign w:val="subscript"/>
              </w:rPr>
              <w:t>4</w:t>
            </w:r>
            <w:r w:rsidRPr="004B51C6">
              <w:t>DMA</w:t>
            </w:r>
            <w:r>
              <w:rPr>
                <w:vertAlign w:val="superscript"/>
              </w:rPr>
              <w:t>+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25.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 DMA</w:t>
            </w:r>
            <w:r w:rsidRPr="00E72E72">
              <w:rPr>
                <w:vertAlign w:val="superscript"/>
              </w:rPr>
              <w:t>3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4</w:t>
            </w:r>
            <w:r>
              <w:t xml:space="preserve"> </w:t>
            </w:r>
            <w:r w:rsidRPr="004B51C6">
              <w:t>H</w:t>
            </w:r>
            <w:r w:rsidRPr="003D7296">
              <w:rPr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:rsidR="00CF07BC" w:rsidRPr="004B51C6" w:rsidRDefault="00CF07BC" w:rsidP="00A14F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Von Wiren 2000</w:t>
            </w:r>
          </w:p>
        </w:tc>
      </w:tr>
      <w:tr w:rsidR="00CF07BC" w:rsidRPr="004B51C6" w:rsidTr="00A14F41">
        <w:tc>
          <w:tcPr>
            <w:tcW w:w="12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F07BC" w:rsidRPr="004B51C6" w:rsidRDefault="00CF07BC" w:rsidP="00A14F41">
            <w:r w:rsidRPr="004B51C6">
              <w:t>H</w:t>
            </w:r>
            <w:r w:rsidRPr="003D7296">
              <w:rPr>
                <w:vertAlign w:val="subscript"/>
              </w:rPr>
              <w:t>5</w:t>
            </w:r>
            <w:r w:rsidRPr="004B51C6">
              <w:t>DMA</w:t>
            </w:r>
            <w:r>
              <w:rPr>
                <w:vertAlign w:val="superscript"/>
              </w:rPr>
              <w:t>2+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27.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 DMA</w:t>
            </w:r>
            <w:r w:rsidRPr="00E72E72">
              <w:rPr>
                <w:vertAlign w:val="superscript"/>
              </w:rPr>
              <w:t>3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5</w:t>
            </w:r>
            <w:r>
              <w:t xml:space="preserve"> </w:t>
            </w:r>
            <w:r w:rsidRPr="004B51C6">
              <w:t>H</w:t>
            </w:r>
            <w:r w:rsidRPr="003D7296">
              <w:rPr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:rsidR="00CF07BC" w:rsidRPr="004B51C6" w:rsidRDefault="00CF07BC" w:rsidP="00A14F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Von Wiren 2000</w:t>
            </w:r>
          </w:p>
        </w:tc>
      </w:tr>
      <w:tr w:rsidR="00CF07BC" w:rsidRPr="004B51C6" w:rsidTr="00A14F41">
        <w:tc>
          <w:tcPr>
            <w:tcW w:w="12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F07BC" w:rsidRPr="004B51C6" w:rsidRDefault="00CF07BC" w:rsidP="00A14F41">
            <w:r w:rsidRPr="004B51C6">
              <w:t>FeDM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20.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 DMA</w:t>
            </w:r>
            <w:r w:rsidRPr="00E72E72">
              <w:rPr>
                <w:vertAlign w:val="superscript"/>
              </w:rPr>
              <w:t>3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</w:t>
            </w:r>
            <w:r>
              <w:t xml:space="preserve"> </w:t>
            </w:r>
            <w:r w:rsidRPr="004B51C6">
              <w:t>Fe</w:t>
            </w:r>
            <w:r>
              <w:rPr>
                <w:vertAlign w:val="superscript"/>
              </w:rPr>
              <w:t>3</w:t>
            </w:r>
            <w:r w:rsidRPr="003D7296">
              <w:rPr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Murakami 1989</w:t>
            </w:r>
          </w:p>
        </w:tc>
      </w:tr>
      <w:tr w:rsidR="00CF07BC" w:rsidRPr="004B51C6" w:rsidTr="00A14F41">
        <w:tc>
          <w:tcPr>
            <w:tcW w:w="12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F07BC" w:rsidRPr="004B51C6" w:rsidRDefault="00CF07BC" w:rsidP="00A14F41">
            <w:r w:rsidRPr="004B51C6">
              <w:t>FeOHDMA</w:t>
            </w:r>
            <w:r w:rsidRPr="00E72E72">
              <w:rPr>
                <w:vertAlign w:val="superscript"/>
              </w:rPr>
              <w:t>-</w:t>
            </w:r>
            <w:r w:rsidRPr="004B51C6"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7.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 DMA</w:t>
            </w:r>
            <w:r w:rsidRPr="00E72E72">
              <w:rPr>
                <w:vertAlign w:val="superscript"/>
              </w:rPr>
              <w:t>3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</w:t>
            </w:r>
            <w:r>
              <w:t xml:space="preserve"> </w:t>
            </w:r>
            <w:r w:rsidRPr="004B51C6">
              <w:t>Fe</w:t>
            </w:r>
            <w:r>
              <w:rPr>
                <w:vertAlign w:val="superscript"/>
              </w:rPr>
              <w:t>3</w:t>
            </w:r>
            <w:r w:rsidRPr="003D7296">
              <w:rPr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-1</w:t>
            </w:r>
            <w:r>
              <w:t xml:space="preserve"> </w:t>
            </w:r>
            <w:bookmarkStart w:id="0" w:name="_GoBack"/>
            <w:bookmarkEnd w:id="0"/>
            <w:r w:rsidRPr="004B51C6">
              <w:t>H</w:t>
            </w:r>
            <w:r w:rsidRPr="003D7296">
              <w:rPr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Murakami 1989</w:t>
            </w:r>
          </w:p>
        </w:tc>
      </w:tr>
      <w:tr w:rsidR="00CF07BC" w:rsidRPr="004B51C6" w:rsidTr="00A14F41">
        <w:tc>
          <w:tcPr>
            <w:tcW w:w="12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F07BC" w:rsidRPr="004B51C6" w:rsidRDefault="00CF07BC" w:rsidP="00A14F41">
            <w:r w:rsidRPr="004B51C6">
              <w:t>CuDMA</w:t>
            </w:r>
            <w:r w:rsidRPr="00E72E72">
              <w:rPr>
                <w:vertAlign w:val="superscrip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9.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 DMA</w:t>
            </w:r>
            <w:r w:rsidRPr="00E72E72">
              <w:rPr>
                <w:vertAlign w:val="superscript"/>
              </w:rPr>
              <w:t>3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 Cu</w:t>
            </w:r>
            <w:r w:rsidRPr="003D7296">
              <w:rPr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Murakami 1989</w:t>
            </w:r>
          </w:p>
        </w:tc>
      </w:tr>
      <w:tr w:rsidR="00CF07BC" w:rsidRPr="004B51C6" w:rsidTr="00A14F41">
        <w:tc>
          <w:tcPr>
            <w:tcW w:w="12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F07BC" w:rsidRPr="004B51C6" w:rsidRDefault="00CF07BC" w:rsidP="00A14F41">
            <w:r w:rsidRPr="004B51C6">
              <w:t>CaDMA</w:t>
            </w:r>
            <w:r w:rsidRPr="00E72E72">
              <w:rPr>
                <w:vertAlign w:val="superscrip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4.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 DMA</w:t>
            </w:r>
            <w:r w:rsidRPr="00E72E72">
              <w:rPr>
                <w:vertAlign w:val="superscript"/>
              </w:rPr>
              <w:t>3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 Ca</w:t>
            </w:r>
            <w:r w:rsidRPr="003D7296">
              <w:rPr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Murakami 1989</w:t>
            </w:r>
          </w:p>
        </w:tc>
      </w:tr>
      <w:tr w:rsidR="00CF07BC" w:rsidRPr="004B51C6" w:rsidTr="00A14F41">
        <w:tc>
          <w:tcPr>
            <w:tcW w:w="12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F07BC" w:rsidRPr="004B51C6" w:rsidRDefault="00CF07BC" w:rsidP="00A14F41">
            <w:r w:rsidRPr="004B51C6">
              <w:t>ZnDMA</w:t>
            </w:r>
            <w:r w:rsidRPr="00E72E72">
              <w:rPr>
                <w:vertAlign w:val="superscrip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4.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</w:t>
            </w:r>
            <w:r>
              <w:t xml:space="preserve"> </w:t>
            </w:r>
            <w:r w:rsidRPr="004B51C6">
              <w:t>DMA</w:t>
            </w:r>
            <w:r w:rsidRPr="00E72E72">
              <w:rPr>
                <w:vertAlign w:val="superscript"/>
              </w:rPr>
              <w:t>3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 Zn</w:t>
            </w:r>
            <w:r w:rsidRPr="003D7296">
              <w:rPr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Murakami 1989</w:t>
            </w:r>
          </w:p>
        </w:tc>
      </w:tr>
      <w:tr w:rsidR="00CF07BC" w:rsidRPr="004B51C6" w:rsidTr="00A14F41">
        <w:tc>
          <w:tcPr>
            <w:tcW w:w="12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F07BC" w:rsidRPr="004B51C6" w:rsidRDefault="00CF07BC" w:rsidP="00A14F41">
            <w:r w:rsidRPr="004B51C6">
              <w:t>Mn(II)DMA</w:t>
            </w:r>
            <w:r w:rsidRPr="00E72E72">
              <w:rPr>
                <w:vertAlign w:val="superscrip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9.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</w:t>
            </w:r>
            <w:r>
              <w:t xml:space="preserve"> </w:t>
            </w:r>
            <w:r w:rsidRPr="004B51C6">
              <w:t>DMA</w:t>
            </w:r>
            <w:r w:rsidRPr="00E72E72">
              <w:rPr>
                <w:vertAlign w:val="superscript"/>
              </w:rPr>
              <w:t>3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</w:t>
            </w:r>
            <w:r>
              <w:t xml:space="preserve"> </w:t>
            </w:r>
            <w:r w:rsidRPr="004B51C6">
              <w:t>Mn</w:t>
            </w:r>
            <w:r w:rsidRPr="003D7296">
              <w:rPr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Murakami 1989</w:t>
            </w:r>
          </w:p>
        </w:tc>
      </w:tr>
      <w:tr w:rsidR="00CF07BC" w:rsidRPr="004B51C6" w:rsidTr="00A14F41">
        <w:tc>
          <w:tcPr>
            <w:tcW w:w="12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F07BC" w:rsidRPr="004B51C6" w:rsidRDefault="00CF07BC" w:rsidP="00A14F41">
            <w:r w:rsidRPr="004B51C6">
              <w:t>Fe(II)DMA</w:t>
            </w:r>
            <w:r w:rsidRPr="00E72E72">
              <w:rPr>
                <w:vertAlign w:val="superscript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1.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</w:t>
            </w:r>
            <w:r>
              <w:t xml:space="preserve"> </w:t>
            </w:r>
            <w:r w:rsidRPr="004B51C6">
              <w:t>DMA</w:t>
            </w:r>
            <w:r w:rsidRPr="00E72E72">
              <w:rPr>
                <w:vertAlign w:val="superscript"/>
              </w:rPr>
              <w:t>3-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</w:t>
            </w:r>
            <w:r>
              <w:t xml:space="preserve"> </w:t>
            </w:r>
            <w:r w:rsidRPr="004B51C6">
              <w:t>Fe</w:t>
            </w:r>
            <w:r w:rsidRPr="003D7296">
              <w:rPr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F07BC" w:rsidRPr="004B51C6" w:rsidRDefault="00CF07BC" w:rsidP="00A14F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Murakami 1989</w:t>
            </w:r>
          </w:p>
        </w:tc>
      </w:tr>
      <w:tr w:rsidR="00CF07BC" w:rsidRPr="004B51C6" w:rsidTr="00A14F41">
        <w:tc>
          <w:tcPr>
            <w:tcW w:w="12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CF07BC" w:rsidRPr="004B51C6" w:rsidRDefault="00CF07BC" w:rsidP="00A14F41">
            <w:r w:rsidRPr="004B51C6">
              <w:t>NiDMA</w:t>
            </w:r>
            <w:r w:rsidRPr="00E72E72">
              <w:rPr>
                <w:vertAlign w:val="superscript"/>
              </w:rPr>
              <w:t>-</w:t>
            </w:r>
          </w:p>
        </w:tc>
        <w:tc>
          <w:tcPr>
            <w:tcW w:w="1268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6.06</w:t>
            </w:r>
          </w:p>
        </w:tc>
        <w:tc>
          <w:tcPr>
            <w:tcW w:w="989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</w:t>
            </w:r>
            <w:r>
              <w:t xml:space="preserve"> </w:t>
            </w:r>
            <w:r w:rsidRPr="004B51C6">
              <w:t>DMA</w:t>
            </w:r>
            <w:r w:rsidRPr="00E72E72">
              <w:rPr>
                <w:vertAlign w:val="superscript"/>
              </w:rPr>
              <w:t>3-</w:t>
            </w:r>
          </w:p>
        </w:tc>
        <w:tc>
          <w:tcPr>
            <w:tcW w:w="988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1</w:t>
            </w:r>
            <w:r>
              <w:t xml:space="preserve"> </w:t>
            </w:r>
            <w:r w:rsidRPr="004B51C6">
              <w:t>Ni</w:t>
            </w:r>
            <w:r w:rsidRPr="003D7296">
              <w:rPr>
                <w:vertAlign w:val="superscript"/>
              </w:rPr>
              <w:t>2+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CF07BC" w:rsidRPr="004B51C6" w:rsidRDefault="00CF07BC" w:rsidP="00A14F41">
            <w:pPr>
              <w:jc w:val="center"/>
            </w:pPr>
            <w:r w:rsidRPr="004B51C6">
              <w:t>Murakami 1989</w:t>
            </w:r>
          </w:p>
        </w:tc>
      </w:tr>
    </w:tbl>
    <w:p w:rsidR="00CF07BC" w:rsidRDefault="00CF07BC">
      <w:pPr>
        <w:rPr>
          <w:lang w:val="en-US"/>
        </w:rPr>
      </w:pPr>
    </w:p>
    <w:p w:rsidR="00D20EA9" w:rsidRPr="00911681" w:rsidRDefault="00911681">
      <w:pPr>
        <w:rPr>
          <w:lang w:val="en-US"/>
        </w:rPr>
      </w:pPr>
      <w:r w:rsidRPr="00911681">
        <w:rPr>
          <w:lang w:val="en-US"/>
        </w:rPr>
        <w:t xml:space="preserve">SI-Table </w:t>
      </w:r>
      <w:r w:rsidR="00291B4A">
        <w:rPr>
          <w:lang w:val="en-US"/>
        </w:rPr>
        <w:t>2</w:t>
      </w:r>
      <w:r w:rsidRPr="00911681">
        <w:rPr>
          <w:lang w:val="en-US"/>
        </w:rPr>
        <w:t>: Parameters for the CD-MUSIC model for Ni and Co binding to goethite</w:t>
      </w:r>
    </w:p>
    <w:tbl>
      <w:tblPr>
        <w:tblW w:w="53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960"/>
        <w:gridCol w:w="1399"/>
        <w:gridCol w:w="1431"/>
      </w:tblGrid>
      <w:tr w:rsidR="00911681" w:rsidRPr="009B18A4" w:rsidTr="007D0951">
        <w:trPr>
          <w:trHeight w:val="300"/>
        </w:trPr>
        <w:tc>
          <w:tcPr>
            <w:tcW w:w="15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AT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log K</w:t>
            </w:r>
          </w:p>
        </w:tc>
        <w:tc>
          <w:tcPr>
            <w:tcW w:w="13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C15DB9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c</w:t>
            </w:r>
            <w:r w:rsidRPr="009B18A4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oeff 0-plane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coeff 1-plane</w:t>
            </w:r>
          </w:p>
        </w:tc>
      </w:tr>
      <w:tr w:rsidR="00911681" w:rsidRPr="009B18A4" w:rsidTr="007D0951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81" w:rsidRPr="009B18A4" w:rsidRDefault="00911681" w:rsidP="007D095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FeOH-N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6.9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0.83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1.17</w:t>
            </w:r>
          </w:p>
        </w:tc>
      </w:tr>
      <w:tr w:rsidR="00911681" w:rsidRPr="009B18A4" w:rsidTr="007D095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81" w:rsidRPr="009B18A4" w:rsidRDefault="00911681" w:rsidP="007D095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FeOH-NiO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-1.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0.8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0.17</w:t>
            </w:r>
          </w:p>
        </w:tc>
      </w:tr>
      <w:tr w:rsidR="00911681" w:rsidRPr="009B18A4" w:rsidTr="007D095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81" w:rsidRPr="009B18A4" w:rsidRDefault="00911681" w:rsidP="007D095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FeOH-Ni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5.8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0.8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1.17</w:t>
            </w:r>
          </w:p>
        </w:tc>
      </w:tr>
      <w:tr w:rsidR="00911681" w:rsidRPr="009B18A4" w:rsidTr="007D095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81" w:rsidRPr="009B18A4" w:rsidRDefault="00911681" w:rsidP="007D095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FeOH</w:t>
            </w:r>
            <w:r w:rsidRPr="009B18A4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-NiO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0.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0.8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0.17</w:t>
            </w:r>
          </w:p>
        </w:tc>
      </w:tr>
      <w:tr w:rsidR="00911681" w:rsidRPr="009B18A4" w:rsidTr="007D095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81" w:rsidRPr="009B18A4" w:rsidRDefault="00911681" w:rsidP="007D095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911681" w:rsidRPr="009B18A4" w:rsidTr="007D095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81" w:rsidRPr="009B18A4" w:rsidRDefault="00911681" w:rsidP="007D095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proofErr w:type="spellStart"/>
            <w:r w:rsidRPr="009B18A4">
              <w:rPr>
                <w:rFonts w:ascii="Calibri" w:eastAsia="Times New Roman" w:hAnsi="Calibri" w:cs="Calibri"/>
                <w:b/>
                <w:color w:val="000000"/>
                <w:lang w:val="en-US" w:eastAsia="de-AT"/>
              </w:rPr>
              <w:t>FeOH</w:t>
            </w:r>
            <w:proofErr w:type="spellEnd"/>
            <w:r w:rsidRPr="009B18A4">
              <w:rPr>
                <w:rFonts w:ascii="Calibri" w:eastAsia="Times New Roman" w:hAnsi="Calibri" w:cs="Calibri"/>
                <w:b/>
                <w:color w:val="000000"/>
                <w:lang w:val="en-US" w:eastAsia="de-AT"/>
              </w:rPr>
              <w:t>-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0.8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1.17</w:t>
            </w:r>
          </w:p>
        </w:tc>
      </w:tr>
      <w:tr w:rsidR="00911681" w:rsidRPr="009B18A4" w:rsidTr="007D095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81" w:rsidRPr="009B18A4" w:rsidRDefault="00911681" w:rsidP="007D095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proofErr w:type="spellStart"/>
            <w:r w:rsidRPr="009B18A4">
              <w:rPr>
                <w:rFonts w:ascii="Calibri" w:eastAsia="Times New Roman" w:hAnsi="Calibri" w:cs="Calibri"/>
                <w:b/>
                <w:color w:val="000000"/>
                <w:lang w:val="en-US" w:eastAsia="de-AT"/>
              </w:rPr>
              <w:t>FeOH-CoO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-1.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0.8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0.17</w:t>
            </w:r>
          </w:p>
        </w:tc>
      </w:tr>
      <w:tr w:rsidR="00911681" w:rsidRPr="009B18A4" w:rsidTr="007D095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681" w:rsidRPr="009B18A4" w:rsidRDefault="00911681" w:rsidP="007D095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proofErr w:type="spellStart"/>
            <w:r w:rsidRPr="009B18A4">
              <w:rPr>
                <w:rFonts w:ascii="Calibri" w:eastAsia="Times New Roman" w:hAnsi="Calibri" w:cs="Calibri"/>
                <w:b/>
                <w:color w:val="000000"/>
                <w:lang w:val="en-US" w:eastAsia="de-AT"/>
              </w:rPr>
              <w:t>FeOH-Co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5.9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0.8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1.17</w:t>
            </w:r>
          </w:p>
        </w:tc>
      </w:tr>
      <w:tr w:rsidR="00911681" w:rsidRPr="009B18A4" w:rsidTr="007D095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681" w:rsidRPr="009B18A4" w:rsidRDefault="00911681" w:rsidP="007D095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val="en-US" w:eastAsia="de-AT"/>
              </w:rPr>
              <w:t>FeOH</w:t>
            </w:r>
            <w:r w:rsidRPr="009B18A4">
              <w:rPr>
                <w:rFonts w:ascii="Calibri" w:eastAsia="Times New Roman" w:hAnsi="Calibri" w:cs="Calibri"/>
                <w:b/>
                <w:color w:val="000000"/>
                <w:lang w:val="en-US" w:eastAsia="de-AT"/>
              </w:rPr>
              <w:t>-CoOH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0.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0.8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681" w:rsidRPr="009B18A4" w:rsidRDefault="00911681" w:rsidP="007D09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9B18A4">
              <w:rPr>
                <w:rFonts w:ascii="Calibri" w:eastAsia="Times New Roman" w:hAnsi="Calibri" w:cs="Calibri"/>
                <w:color w:val="000000"/>
                <w:lang w:eastAsia="de-AT"/>
              </w:rPr>
              <w:t>0.17</w:t>
            </w:r>
          </w:p>
        </w:tc>
      </w:tr>
    </w:tbl>
    <w:p w:rsidR="00911681" w:rsidRDefault="00911681" w:rsidP="00D20EA9">
      <w:pPr>
        <w:rPr>
          <w:lang w:val="en-US"/>
        </w:rPr>
      </w:pPr>
    </w:p>
    <w:p w:rsidR="00CE0B4B" w:rsidRDefault="00CE0B4B">
      <w:pPr>
        <w:rPr>
          <w:lang w:val="en-US"/>
        </w:rPr>
        <w:sectPr w:rsidR="00CE0B4B" w:rsidSect="00D84C4A">
          <w:pgSz w:w="11906" w:h="16838"/>
          <w:pgMar w:top="1417" w:right="1274" w:bottom="851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Y="2100"/>
        <w:tblW w:w="13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960"/>
        <w:gridCol w:w="960"/>
        <w:gridCol w:w="631"/>
        <w:gridCol w:w="960"/>
        <w:gridCol w:w="599"/>
        <w:gridCol w:w="960"/>
        <w:gridCol w:w="600"/>
        <w:gridCol w:w="960"/>
        <w:gridCol w:w="599"/>
        <w:gridCol w:w="960"/>
        <w:gridCol w:w="599"/>
        <w:gridCol w:w="960"/>
        <w:gridCol w:w="599"/>
        <w:gridCol w:w="960"/>
        <w:gridCol w:w="600"/>
      </w:tblGrid>
      <w:tr w:rsidR="00F839E3" w:rsidRPr="00DD48E8" w:rsidTr="00FD492A">
        <w:trPr>
          <w:trHeight w:val="300"/>
        </w:trPr>
        <w:tc>
          <w:tcPr>
            <w:tcW w:w="14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AT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AT"/>
              </w:rPr>
            </w:pPr>
          </w:p>
        </w:tc>
        <w:tc>
          <w:tcPr>
            <w:tcW w:w="159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FeDMA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CuDMA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NiDMA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ZnDMA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CoDMA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MnDMA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DMA</w:t>
            </w: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µM</w:t>
            </w:r>
          </w:p>
        </w:tc>
        <w:tc>
          <w:tcPr>
            <w:tcW w:w="6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µM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µM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µM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µM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µM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µM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SD</w:t>
            </w: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Santomera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6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Xeraco L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6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84C4A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AT"/>
              </w:rPr>
            </w:pPr>
            <w:r w:rsidRPr="00D84C4A">
              <w:rPr>
                <w:rFonts w:ascii="Calibri" w:eastAsia="Times New Roman" w:hAnsi="Calibri" w:cs="Calibri"/>
                <w:bCs/>
                <w:color w:val="000000"/>
                <w:lang w:eastAsia="de-AT"/>
              </w:rPr>
              <w:t>b.d.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84C4A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84C4A">
              <w:rPr>
                <w:rFonts w:ascii="Calibri" w:eastAsia="Times New Roman" w:hAnsi="Calibri" w:cs="Calibri"/>
                <w:color w:val="000000"/>
                <w:lang w:eastAsia="de-AT"/>
              </w:rPr>
              <w:t>n.d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84C4A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84C4A">
              <w:rPr>
                <w:rFonts w:ascii="Calibri" w:eastAsia="Times New Roman" w:hAnsi="Calibri" w:cs="Calibri"/>
                <w:color w:val="000000"/>
                <w:lang w:eastAsia="de-AT"/>
              </w:rPr>
              <w:t>n.d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EB66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="00EB6677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="00EB6677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Xeraco T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6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84C4A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84C4A">
              <w:rPr>
                <w:rFonts w:ascii="Calibri" w:eastAsia="Times New Roman" w:hAnsi="Calibri" w:cs="Calibri"/>
                <w:color w:val="000000"/>
                <w:lang w:eastAsia="de-AT"/>
              </w:rPr>
              <w:t>n.d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84C4A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84C4A">
              <w:rPr>
                <w:rFonts w:ascii="Calibri" w:eastAsia="Times New Roman" w:hAnsi="Calibri" w:cs="Calibri"/>
                <w:color w:val="000000"/>
                <w:lang w:eastAsia="de-AT"/>
              </w:rPr>
              <w:t>n.d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EB667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S</w:t>
            </w:r>
            <w:r w:rsidR="00EB667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iebenlinden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6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84C4A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84C4A">
              <w:rPr>
                <w:rFonts w:ascii="Calibri" w:eastAsia="Times New Roman" w:hAnsi="Calibri" w:cs="Calibri"/>
                <w:color w:val="000000"/>
                <w:lang w:eastAsia="de-AT"/>
              </w:rPr>
              <w:t>n.d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84C4A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84C4A">
              <w:rPr>
                <w:rFonts w:ascii="Calibri" w:eastAsia="Times New Roman" w:hAnsi="Calibri" w:cs="Calibri"/>
                <w:color w:val="000000"/>
                <w:lang w:eastAsia="de-AT"/>
              </w:rPr>
              <w:t>n.d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056075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0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Redlschlag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6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n.d.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n.d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n.d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Arnoldstein A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63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n.d.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n.d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n.d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F839E3" w:rsidRPr="00DD48E8" w:rsidTr="00FD492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.</w:t>
            </w:r>
            <w:r w:rsidRPr="00DD48E8">
              <w:rPr>
                <w:rFonts w:ascii="Calibri" w:eastAsia="Times New Roman" w:hAnsi="Calibri" w:cs="Calibri"/>
                <w:color w:val="000000"/>
                <w:lang w:eastAsia="de-AT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9E3" w:rsidRPr="00DD48E8" w:rsidRDefault="00F839E3" w:rsidP="00F83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</w:tbl>
    <w:p w:rsidR="00F839E3" w:rsidRDefault="00F839E3" w:rsidP="00F839E3">
      <w:pPr>
        <w:rPr>
          <w:lang w:val="en-US"/>
        </w:rPr>
      </w:pPr>
      <w:r>
        <w:rPr>
          <w:lang w:val="en-US"/>
        </w:rPr>
        <w:t>SI-Ta</w:t>
      </w:r>
      <w:r w:rsidR="00CF07BC">
        <w:rPr>
          <w:lang w:val="en-US"/>
        </w:rPr>
        <w:t xml:space="preserve">ble </w:t>
      </w:r>
      <w:r w:rsidR="00772F13">
        <w:rPr>
          <w:lang w:val="en-US"/>
        </w:rPr>
        <w:t>3</w:t>
      </w:r>
      <w:r>
        <w:rPr>
          <w:lang w:val="en-US"/>
        </w:rPr>
        <w:t>: DMA species concentrations as measured after 4, 96/48 and 168/96 hours of interaction between various soils and a 100 µM</w:t>
      </w:r>
      <w:r w:rsidRPr="001B1378">
        <w:rPr>
          <w:lang w:val="en-US"/>
        </w:rPr>
        <w:t xml:space="preserve"> </w:t>
      </w:r>
      <w:r>
        <w:rPr>
          <w:lang w:val="en-US"/>
        </w:rPr>
        <w:t xml:space="preserve">DMA solution, and as predicted by means of equilibrium modeling. The DMA solution contained 10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aCl</w:t>
      </w:r>
      <w:r w:rsidRPr="003C4582">
        <w:rPr>
          <w:vertAlign w:val="subscript"/>
          <w:lang w:val="en-US"/>
        </w:rPr>
        <w:t>2</w:t>
      </w:r>
      <w:proofErr w:type="spellEnd"/>
      <w:r>
        <w:rPr>
          <w:lang w:val="en-US"/>
        </w:rPr>
        <w:t xml:space="preserve"> as background electrolyte and 2 g l</w:t>
      </w:r>
      <w:r w:rsidRPr="003C4582">
        <w:rPr>
          <w:vertAlign w:val="superscript"/>
          <w:lang w:val="en-US"/>
        </w:rPr>
        <w:t xml:space="preserve">-1 </w:t>
      </w:r>
      <w:proofErr w:type="spellStart"/>
      <w:r>
        <w:rPr>
          <w:lang w:val="en-US"/>
        </w:rPr>
        <w:t>NaN</w:t>
      </w:r>
      <w:r w:rsidRPr="00CE0B4B">
        <w:rPr>
          <w:vertAlign w:val="subscript"/>
          <w:lang w:val="en-US"/>
        </w:rPr>
        <w:t>3</w:t>
      </w:r>
      <w:proofErr w:type="spellEnd"/>
      <w:r>
        <w:rPr>
          <w:lang w:val="en-US"/>
        </w:rPr>
        <w:t xml:space="preserve"> as </w:t>
      </w:r>
      <w:proofErr w:type="spellStart"/>
      <w:r>
        <w:rPr>
          <w:lang w:val="en-US"/>
        </w:rPr>
        <w:t>sterilant</w:t>
      </w:r>
      <w:proofErr w:type="spellEnd"/>
      <w:r>
        <w:rPr>
          <w:lang w:val="en-US"/>
        </w:rPr>
        <w:t>. Soil-solution ratio = 1</w:t>
      </w:r>
      <w:r w:rsidR="00A14F41">
        <w:rPr>
          <w:lang w:val="en-US"/>
        </w:rPr>
        <w:t>; n=2</w:t>
      </w:r>
      <w:r>
        <w:rPr>
          <w:lang w:val="en-US"/>
        </w:rPr>
        <w:t>.</w:t>
      </w:r>
    </w:p>
    <w:p w:rsidR="00F839E3" w:rsidRDefault="00F839E3" w:rsidP="00325485">
      <w:pPr>
        <w:rPr>
          <w:lang w:val="en-US"/>
        </w:rPr>
      </w:pPr>
    </w:p>
    <w:p w:rsidR="00F839E3" w:rsidRDefault="00F839E3" w:rsidP="00325485">
      <w:pPr>
        <w:rPr>
          <w:lang w:val="en-US"/>
        </w:rPr>
      </w:pPr>
    </w:p>
    <w:p w:rsidR="00F839E3" w:rsidRDefault="00F839E3" w:rsidP="00325485">
      <w:pPr>
        <w:rPr>
          <w:lang w:val="en-US"/>
        </w:rPr>
      </w:pPr>
    </w:p>
    <w:p w:rsidR="00F839E3" w:rsidRDefault="00F839E3" w:rsidP="00325485">
      <w:pPr>
        <w:rPr>
          <w:lang w:val="en-US"/>
        </w:rPr>
      </w:pPr>
    </w:p>
    <w:p w:rsidR="00F839E3" w:rsidRDefault="00F839E3" w:rsidP="00325485">
      <w:pPr>
        <w:rPr>
          <w:lang w:val="en-US"/>
        </w:rPr>
      </w:pPr>
    </w:p>
    <w:p w:rsidR="00F839E3" w:rsidRDefault="00F839E3" w:rsidP="00325485">
      <w:pPr>
        <w:rPr>
          <w:lang w:val="en-US"/>
        </w:rPr>
      </w:pPr>
    </w:p>
    <w:p w:rsidR="00F839E3" w:rsidRDefault="00F839E3" w:rsidP="00325485">
      <w:pPr>
        <w:rPr>
          <w:lang w:val="en-US"/>
        </w:rPr>
      </w:pPr>
    </w:p>
    <w:p w:rsidR="00F839E3" w:rsidRDefault="00F839E3" w:rsidP="00325485">
      <w:pPr>
        <w:rPr>
          <w:lang w:val="en-US"/>
        </w:rPr>
      </w:pPr>
    </w:p>
    <w:p w:rsidR="00F839E3" w:rsidRDefault="00F839E3" w:rsidP="00325485">
      <w:pPr>
        <w:rPr>
          <w:lang w:val="en-US"/>
        </w:rPr>
      </w:pPr>
    </w:p>
    <w:p w:rsidR="00F839E3" w:rsidRDefault="00F839E3" w:rsidP="00325485">
      <w:pPr>
        <w:rPr>
          <w:lang w:val="en-US"/>
        </w:rPr>
      </w:pPr>
    </w:p>
    <w:p w:rsidR="00F839E3" w:rsidRDefault="00F839E3" w:rsidP="00325485">
      <w:pPr>
        <w:rPr>
          <w:lang w:val="en-US"/>
        </w:rPr>
      </w:pPr>
    </w:p>
    <w:p w:rsidR="00F839E3" w:rsidRDefault="00F839E3" w:rsidP="00325485">
      <w:pPr>
        <w:rPr>
          <w:lang w:val="en-US"/>
        </w:rPr>
      </w:pPr>
    </w:p>
    <w:p w:rsidR="00F839E3" w:rsidRDefault="00F839E3" w:rsidP="00325485">
      <w:pPr>
        <w:rPr>
          <w:lang w:val="en-US"/>
        </w:rPr>
      </w:pPr>
    </w:p>
    <w:p w:rsidR="00F839E3" w:rsidRDefault="00F839E3" w:rsidP="00325485">
      <w:pPr>
        <w:rPr>
          <w:lang w:val="en-US"/>
        </w:rPr>
      </w:pPr>
    </w:p>
    <w:p w:rsidR="00F839E3" w:rsidRDefault="00F839E3" w:rsidP="00325485">
      <w:pPr>
        <w:rPr>
          <w:lang w:val="en-US"/>
        </w:rPr>
      </w:pPr>
    </w:p>
    <w:p w:rsidR="00F839E3" w:rsidRDefault="00F839E3" w:rsidP="00325485">
      <w:pPr>
        <w:rPr>
          <w:lang w:val="en-US"/>
        </w:rPr>
      </w:pPr>
    </w:p>
    <w:p w:rsidR="00F839E3" w:rsidRDefault="00F839E3">
      <w:pPr>
        <w:rPr>
          <w:lang w:val="en-US"/>
        </w:rPr>
      </w:pPr>
      <w:proofErr w:type="spellStart"/>
      <w:r>
        <w:rPr>
          <w:lang w:val="en-US"/>
        </w:rPr>
        <w:t>n.d.</w:t>
      </w:r>
      <w:proofErr w:type="spellEnd"/>
      <w:r>
        <w:rPr>
          <w:lang w:val="en-US"/>
        </w:rPr>
        <w:t xml:space="preserve">: not determined; </w:t>
      </w:r>
      <w:proofErr w:type="spellStart"/>
      <w:proofErr w:type="gramStart"/>
      <w:r>
        <w:rPr>
          <w:lang w:val="en-US"/>
        </w:rPr>
        <w:t>b.d</w:t>
      </w:r>
      <w:proofErr w:type="spellEnd"/>
      <w:proofErr w:type="gramEnd"/>
      <w:r>
        <w:rPr>
          <w:lang w:val="en-US"/>
        </w:rPr>
        <w:t>.: below level of determination</w:t>
      </w:r>
    </w:p>
    <w:p w:rsidR="00F839E3" w:rsidRDefault="00F839E3">
      <w:pPr>
        <w:rPr>
          <w:lang w:val="en-US"/>
        </w:rPr>
        <w:sectPr w:rsidR="00F839E3" w:rsidSect="00A14F41">
          <w:pgSz w:w="16838" w:h="11906" w:orient="landscape"/>
          <w:pgMar w:top="1276" w:right="820" w:bottom="1135" w:left="851" w:header="708" w:footer="708" w:gutter="0"/>
          <w:cols w:space="708"/>
          <w:docGrid w:linePitch="360"/>
        </w:sectPr>
      </w:pPr>
    </w:p>
    <w:p w:rsidR="00772F13" w:rsidRDefault="00772F13" w:rsidP="00772F13">
      <w:pPr>
        <w:rPr>
          <w:lang w:val="en-US"/>
        </w:rPr>
      </w:pPr>
      <w:r w:rsidRPr="00D20EA9">
        <w:rPr>
          <w:lang w:val="en-US"/>
        </w:rPr>
        <w:lastRenderedPageBreak/>
        <w:t xml:space="preserve">SI-Table </w:t>
      </w:r>
      <w:r>
        <w:rPr>
          <w:lang w:val="en-US"/>
        </w:rPr>
        <w:t>4</w:t>
      </w:r>
      <w:r w:rsidRPr="00D20EA9">
        <w:rPr>
          <w:lang w:val="en-US"/>
        </w:rPr>
        <w:t xml:space="preserve">: </w:t>
      </w:r>
      <w:r>
        <w:rPr>
          <w:lang w:val="en-US"/>
        </w:rPr>
        <w:t xml:space="preserve">Sensitivity analysis on the effect of solubility of the soil </w:t>
      </w:r>
      <w:proofErr w:type="gramStart"/>
      <w:r>
        <w:rPr>
          <w:lang w:val="en-US"/>
        </w:rPr>
        <w:t>Fe(</w:t>
      </w:r>
      <w:proofErr w:type="gramEnd"/>
      <w:r>
        <w:rPr>
          <w:lang w:val="en-US"/>
        </w:rPr>
        <w:t xml:space="preserve">hydr)oxide phase on DMA speciation. The solubility of </w:t>
      </w:r>
      <w:proofErr w:type="spellStart"/>
      <w:r>
        <w:rPr>
          <w:lang w:val="en-US"/>
        </w:rPr>
        <w:t>ferrihydrite</w:t>
      </w:r>
      <w:proofErr w:type="spellEnd"/>
      <w:r>
        <w:rPr>
          <w:lang w:val="en-US"/>
        </w:rPr>
        <w:t xml:space="preserve"> and goethite were taken as extreme cases. </w:t>
      </w:r>
      <w:r w:rsidRPr="007C5980">
        <w:rPr>
          <w:lang w:val="en-US"/>
        </w:rPr>
        <w:t xml:space="preserve"> </w:t>
      </w:r>
      <w:proofErr w:type="gramStart"/>
      <w:r w:rsidRPr="007C5980">
        <w:rPr>
          <w:lang w:val="en-US"/>
        </w:rPr>
        <w:t>Predicted DMA</w:t>
      </w:r>
      <w:r>
        <w:rPr>
          <w:lang w:val="en-US"/>
        </w:rPr>
        <w:t xml:space="preserve"> solution</w:t>
      </w:r>
      <w:r w:rsidRPr="007C5980">
        <w:rPr>
          <w:lang w:val="en-US"/>
        </w:rPr>
        <w:t xml:space="preserve"> speciation</w:t>
      </w:r>
      <w:r>
        <w:rPr>
          <w:lang w:val="en-US"/>
        </w:rPr>
        <w:t xml:space="preserve"> (percentages)</w:t>
      </w:r>
      <w:r w:rsidRPr="007C5980">
        <w:rPr>
          <w:lang w:val="en-US"/>
        </w:rPr>
        <w:t xml:space="preserve"> upon interaction of 100 µM DMA with soils</w:t>
      </w:r>
      <w:r>
        <w:rPr>
          <w:lang w:val="en-US"/>
        </w:rPr>
        <w:t>.</w:t>
      </w:r>
      <w:proofErr w:type="gramEnd"/>
    </w:p>
    <w:tbl>
      <w:tblPr>
        <w:tblpPr w:leftFromText="141" w:rightFromText="141" w:vertAnchor="page" w:horzAnchor="margin" w:tblpY="2621"/>
        <w:tblW w:w="84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9"/>
        <w:gridCol w:w="1529"/>
        <w:gridCol w:w="960"/>
        <w:gridCol w:w="960"/>
        <w:gridCol w:w="960"/>
        <w:gridCol w:w="960"/>
        <w:gridCol w:w="960"/>
        <w:gridCol w:w="960"/>
      </w:tblGrid>
      <w:tr w:rsidR="00772F13" w:rsidRPr="002D51D4" w:rsidTr="00772F13">
        <w:trPr>
          <w:trHeight w:val="300"/>
        </w:trPr>
        <w:tc>
          <w:tcPr>
            <w:tcW w:w="11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Default="00772F13" w:rsidP="00772F1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AT"/>
              </w:rPr>
            </w:pPr>
            <w:r w:rsidRPr="00485A0D">
              <w:rPr>
                <w:rFonts w:ascii="Calibri" w:eastAsia="Times New Roman" w:hAnsi="Calibri" w:cs="Calibri"/>
                <w:b/>
                <w:color w:val="000000"/>
                <w:lang w:val="en-US" w:eastAsia="de-AT"/>
              </w:rPr>
              <w:t>Soil</w:t>
            </w:r>
          </w:p>
          <w:p w:rsidR="00772F13" w:rsidRPr="00485A0D" w:rsidRDefault="00772F13" w:rsidP="00772F1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AT"/>
              </w:rPr>
            </w:pP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log Ks (Fe(OH)</w:t>
            </w:r>
            <w:r w:rsidRPr="002D51D4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de-AT"/>
              </w:rPr>
              <w:t>3</w:t>
            </w:r>
          </w:p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FeDMA</w:t>
            </w:r>
          </w:p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(%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CuDMA</w:t>
            </w:r>
          </w:p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(%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NiDMA</w:t>
            </w:r>
          </w:p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(%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ZnDMA</w:t>
            </w:r>
          </w:p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(%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MnDMA</w:t>
            </w:r>
          </w:p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(%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DMA</w:t>
            </w:r>
          </w:p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(%)</w:t>
            </w:r>
          </w:p>
        </w:tc>
      </w:tr>
      <w:tr w:rsidR="00772F13" w:rsidRPr="002D51D4" w:rsidTr="00772F13">
        <w:trPr>
          <w:trHeight w:val="300"/>
        </w:trPr>
        <w:tc>
          <w:tcPr>
            <w:tcW w:w="11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Santomera</w:t>
            </w:r>
          </w:p>
        </w:tc>
        <w:tc>
          <w:tcPr>
            <w:tcW w:w="15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38.46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1.9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15.9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81.7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8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29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1</w:t>
            </w:r>
          </w:p>
        </w:tc>
      </w:tr>
      <w:tr w:rsidR="00772F13" w:rsidRPr="002D51D4" w:rsidTr="00772F13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8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2</w:t>
            </w:r>
          </w:p>
        </w:tc>
      </w:tr>
      <w:tr w:rsidR="00772F13" w:rsidRPr="002D51D4" w:rsidTr="00772F13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8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2</w:t>
            </w:r>
          </w:p>
        </w:tc>
      </w:tr>
      <w:tr w:rsidR="00772F13" w:rsidRPr="002D51D4" w:rsidTr="00772F13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1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8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2</w:t>
            </w:r>
          </w:p>
        </w:tc>
      </w:tr>
      <w:tr w:rsidR="00772F13" w:rsidRPr="002D51D4" w:rsidTr="00772F13">
        <w:trPr>
          <w:trHeight w:val="180"/>
        </w:trPr>
        <w:tc>
          <w:tcPr>
            <w:tcW w:w="11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4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1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8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2</w:t>
            </w:r>
          </w:p>
        </w:tc>
      </w:tr>
      <w:tr w:rsidR="00772F13" w:rsidRPr="002D51D4" w:rsidTr="00772F13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Xeraco 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3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8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2</w:t>
            </w:r>
          </w:p>
        </w:tc>
      </w:tr>
      <w:tr w:rsidR="00772F13" w:rsidRPr="002D51D4" w:rsidTr="00772F13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9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2</w:t>
            </w:r>
          </w:p>
        </w:tc>
      </w:tr>
      <w:tr w:rsidR="00772F13" w:rsidRPr="002D51D4" w:rsidTr="00772F13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9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2</w:t>
            </w:r>
          </w:p>
        </w:tc>
      </w:tr>
      <w:tr w:rsidR="00772F13" w:rsidRPr="002D51D4" w:rsidTr="00772F13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9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2</w:t>
            </w:r>
          </w:p>
        </w:tc>
      </w:tr>
      <w:tr w:rsidR="00772F13" w:rsidRPr="002D51D4" w:rsidTr="00772F13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4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9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2</w:t>
            </w:r>
          </w:p>
        </w:tc>
      </w:tr>
      <w:tr w:rsidR="00772F13" w:rsidRPr="002D51D4" w:rsidTr="00772F13">
        <w:trPr>
          <w:trHeight w:val="300"/>
        </w:trPr>
        <w:tc>
          <w:tcPr>
            <w:tcW w:w="11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EB6677" w:rsidP="0072271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S</w:t>
            </w:r>
            <w:r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iebenlinden</w:t>
            </w:r>
          </w:p>
        </w:tc>
        <w:tc>
          <w:tcPr>
            <w:tcW w:w="15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38.46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97.6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1.5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17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7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66</w:t>
            </w:r>
          </w:p>
        </w:tc>
      </w:tr>
      <w:tr w:rsidR="00772F13" w:rsidRPr="002D51D4" w:rsidTr="00772F13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9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2.2</w:t>
            </w:r>
          </w:p>
        </w:tc>
      </w:tr>
      <w:tr w:rsidR="00772F13" w:rsidRPr="002D51D4" w:rsidTr="00772F13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3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8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4.2</w:t>
            </w:r>
          </w:p>
        </w:tc>
      </w:tr>
      <w:tr w:rsidR="00772F13" w:rsidRPr="002D51D4" w:rsidTr="00772F13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7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16.8</w:t>
            </w:r>
          </w:p>
        </w:tc>
      </w:tr>
      <w:tr w:rsidR="00772F13" w:rsidRPr="002D51D4" w:rsidTr="00772F13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4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F13" w:rsidRPr="002D51D4" w:rsidRDefault="00772F13" w:rsidP="00772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2D51D4">
              <w:rPr>
                <w:rFonts w:ascii="Calibri" w:eastAsia="Times New Roman" w:hAnsi="Calibri" w:cs="Calibri"/>
                <w:color w:val="000000"/>
                <w:lang w:eastAsia="de-AT"/>
              </w:rPr>
              <w:t>75.5</w:t>
            </w:r>
          </w:p>
        </w:tc>
      </w:tr>
    </w:tbl>
    <w:p w:rsidR="00772F13" w:rsidRDefault="00772F13" w:rsidP="00772F13">
      <w:pPr>
        <w:rPr>
          <w:lang w:val="en-US"/>
        </w:rPr>
      </w:pPr>
    </w:p>
    <w:p w:rsidR="00772F13" w:rsidRDefault="00772F13" w:rsidP="00772F13">
      <w:pPr>
        <w:rPr>
          <w:lang w:val="en-US"/>
        </w:rPr>
      </w:pPr>
    </w:p>
    <w:p w:rsidR="00772F13" w:rsidRDefault="00772F13" w:rsidP="00772F13">
      <w:pPr>
        <w:rPr>
          <w:lang w:val="en-US"/>
        </w:rPr>
      </w:pPr>
    </w:p>
    <w:p w:rsidR="0072271C" w:rsidRDefault="0072271C">
      <w:pPr>
        <w:rPr>
          <w:lang w:val="en-US"/>
        </w:rPr>
      </w:pPr>
      <w:r>
        <w:rPr>
          <w:lang w:val="en-US"/>
        </w:rPr>
        <w:br w:type="page"/>
      </w:r>
    </w:p>
    <w:p w:rsidR="0072271C" w:rsidRPr="00FD492A" w:rsidRDefault="0072271C" w:rsidP="0072271C">
      <w:pPr>
        <w:rPr>
          <w:b/>
          <w:i/>
          <w:lang w:val="en-US"/>
        </w:rPr>
      </w:pPr>
      <w:r w:rsidRPr="00BE6144">
        <w:rPr>
          <w:b/>
          <w:lang w:val="en-US"/>
        </w:rPr>
        <w:lastRenderedPageBreak/>
        <w:t xml:space="preserve">SI-Table 5: Sensitivity analysis </w:t>
      </w:r>
      <w:r w:rsidR="004F7FA7">
        <w:rPr>
          <w:b/>
          <w:lang w:val="en-US"/>
        </w:rPr>
        <w:t>o</w:t>
      </w:r>
      <w:r w:rsidRPr="00BE6144">
        <w:rPr>
          <w:b/>
          <w:lang w:val="en-US"/>
        </w:rPr>
        <w:t xml:space="preserve">n </w:t>
      </w:r>
      <w:proofErr w:type="spellStart"/>
      <w:r w:rsidRPr="00BE6144">
        <w:rPr>
          <w:b/>
          <w:lang w:val="en-US"/>
        </w:rPr>
        <w:t>logKc</w:t>
      </w:r>
      <w:proofErr w:type="spellEnd"/>
      <w:r w:rsidRPr="00BE6144">
        <w:rPr>
          <w:b/>
          <w:lang w:val="en-US"/>
        </w:rPr>
        <w:t xml:space="preserve"> values</w:t>
      </w:r>
    </w:p>
    <w:tbl>
      <w:tblPr>
        <w:tblpPr w:leftFromText="141" w:rightFromText="141" w:vertAnchor="page" w:horzAnchor="margin" w:tblpXSpec="center" w:tblpY="2678"/>
        <w:tblW w:w="110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016"/>
        <w:gridCol w:w="776"/>
        <w:gridCol w:w="765"/>
        <w:gridCol w:w="743"/>
        <w:gridCol w:w="385"/>
        <w:gridCol w:w="792"/>
        <w:gridCol w:w="825"/>
        <w:gridCol w:w="876"/>
        <w:gridCol w:w="765"/>
        <w:gridCol w:w="776"/>
        <w:gridCol w:w="845"/>
        <w:gridCol w:w="1016"/>
      </w:tblGrid>
      <w:tr w:rsidR="00802750" w:rsidRPr="00F70363" w:rsidTr="00FD492A">
        <w:trPr>
          <w:trHeight w:val="300"/>
        </w:trPr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826220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Log Kc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2750" w:rsidRPr="00F70363" w:rsidTr="00FD492A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FeOHD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CuDM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ZnDMA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NiDMA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FeD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CuDM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NiDM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ZnD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CoDM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MnDM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Free DMA</w:t>
            </w:r>
          </w:p>
        </w:tc>
      </w:tr>
      <w:tr w:rsidR="00802750" w:rsidRPr="00F70363" w:rsidTr="00FD492A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  <w:t>Experimental</w:t>
            </w: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  <w:br/>
              <w:t xml:space="preserve"> after 168 hour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CB3966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FD492A" w:rsidRDefault="009755F4" w:rsidP="00802750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u w:val="single"/>
                <w:lang w:val="en-US" w:eastAsia="de-AT"/>
              </w:rPr>
            </w:pPr>
            <w:r w:rsidRPr="00FD492A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u w:val="single"/>
                <w:lang w:val="en-US" w:eastAsia="de-AT"/>
              </w:rPr>
              <w:t>18,4%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FD492A" w:rsidRDefault="009755F4" w:rsidP="00802750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u w:val="single"/>
                <w:lang w:val="en-US" w:eastAsia="de-AT"/>
              </w:rPr>
            </w:pPr>
            <w:r w:rsidRPr="00FD492A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u w:val="single"/>
                <w:lang w:val="en-US" w:eastAsia="de-AT"/>
              </w:rPr>
              <w:t>38,2%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FD492A" w:rsidRDefault="009755F4" w:rsidP="00802750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u w:val="single"/>
                <w:lang w:val="en-US" w:eastAsia="de-AT"/>
              </w:rPr>
            </w:pPr>
            <w:r w:rsidRPr="00FD492A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u w:val="single"/>
                <w:lang w:val="en-US" w:eastAsia="de-AT"/>
              </w:rPr>
              <w:t>13,6%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FD492A" w:rsidRDefault="009755F4" w:rsidP="00802750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u w:val="single"/>
                <w:lang w:val="en-US" w:eastAsia="de-AT"/>
              </w:rPr>
            </w:pPr>
            <w:r w:rsidRPr="00FD492A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u w:val="single"/>
                <w:lang w:val="en-US" w:eastAsia="de-AT"/>
              </w:rPr>
              <w:t>8,3%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FD492A" w:rsidRDefault="009755F4" w:rsidP="00802750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u w:val="single"/>
                <w:lang w:val="en-US" w:eastAsia="de-AT"/>
              </w:rPr>
            </w:pPr>
            <w:r w:rsidRPr="00FD492A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u w:val="single"/>
                <w:lang w:val="en-US" w:eastAsia="de-AT"/>
              </w:rPr>
              <w:t>13,8%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FD492A" w:rsidRDefault="009755F4" w:rsidP="00802750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u w:val="single"/>
                <w:lang w:val="en-US" w:eastAsia="de-AT"/>
              </w:rPr>
            </w:pPr>
            <w:r w:rsidRPr="00FD492A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u w:val="single"/>
                <w:lang w:val="en-US" w:eastAsia="de-AT"/>
              </w:rPr>
              <w:t>1,5%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FD492A" w:rsidRDefault="009755F4" w:rsidP="00802750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u w:val="single"/>
                <w:lang w:val="en-US" w:eastAsia="de-AT"/>
              </w:rPr>
            </w:pPr>
            <w:r w:rsidRPr="00FD492A">
              <w:rPr>
                <w:rFonts w:eastAsia="Times New Roman" w:cstheme="minorHAnsi"/>
                <w:i/>
                <w:color w:val="000000" w:themeColor="text1"/>
                <w:sz w:val="20"/>
                <w:szCs w:val="20"/>
                <w:u w:val="single"/>
                <w:lang w:val="en-US" w:eastAsia="de-AT"/>
              </w:rPr>
              <w:t>6,2%</w:t>
            </w:r>
          </w:p>
        </w:tc>
      </w:tr>
      <w:tr w:rsidR="00802750" w:rsidRPr="00F70363" w:rsidTr="00FD492A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AA5994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  <w:t>U</w:t>
            </w:r>
            <w:r w:rsidR="00802750"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  <w:t>nchang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0,3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15,4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83,7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0,1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0,3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</w:tr>
      <w:tr w:rsidR="00802750" w:rsidRPr="00F70363" w:rsidTr="00FD492A">
        <w:trPr>
          <w:trHeight w:hRule="exact" w:val="17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ind w:left="284" w:hanging="284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</w:tr>
      <w:tr w:rsidR="00802750" w:rsidRPr="00F70363" w:rsidTr="00FD492A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802750" w:rsidRDefault="009755F4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  <w:r w:rsidRPr="00FD492A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de-AT"/>
              </w:rPr>
              <w:t>Change in</w:t>
            </w:r>
            <w:r w:rsidRPr="00FD492A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AT"/>
              </w:rPr>
              <w:t xml:space="preserve"> Log K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802750">
            <w:pPr>
              <w:spacing w:after="0" w:line="240" w:lineRule="auto"/>
              <w:ind w:right="56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2750" w:rsidRPr="00F70363" w:rsidTr="00FD492A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  <w:t>Cu +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ind w:right="56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20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0,2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24,6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74,9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0,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0,2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2750" w:rsidRPr="00F70363" w:rsidTr="00FD492A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Fe +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8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2,9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8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81,9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0,1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0,3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2750" w:rsidRPr="00F70363" w:rsidTr="00FD492A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Zn +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5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0,3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5,3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83,3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0,6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0,3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2750" w:rsidRPr="00F70363" w:rsidTr="00FD492A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Ni -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5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,7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24,0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72,0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0,4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,8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2750" w:rsidRPr="00F70363" w:rsidTr="00FD492A">
        <w:trPr>
          <w:trHeight w:hRule="exact" w:val="17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2750" w:rsidRPr="00F70363" w:rsidTr="00FD492A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Ni</w:t>
            </w:r>
            <w:r w:rsidR="0084106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-1 &amp; Cu +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20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5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,3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31,0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65,9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0,3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,3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2750" w:rsidRPr="00F70363" w:rsidTr="00FD492A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Ni</w:t>
            </w:r>
            <w:r w:rsidR="0084106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-1 &amp; Fe +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8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5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2,1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22,4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63,9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0,3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,2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2750" w:rsidRPr="00F70363" w:rsidTr="00FD492A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Ni</w:t>
            </w:r>
            <w:r w:rsidR="0084106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-1 &amp; Zn +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5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5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,6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23,7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70,5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2,4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,6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2750" w:rsidRPr="00F70363" w:rsidTr="00FD492A">
        <w:trPr>
          <w:trHeight w:hRule="exact" w:val="17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2750" w:rsidRPr="00F70363" w:rsidTr="00FD492A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Cu +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21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0,1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31,3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68,3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0,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0,1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2750" w:rsidRPr="00F70363" w:rsidTr="00FD492A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Fe +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7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1,8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71,2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0,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0,2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2750" w:rsidRPr="00F70363" w:rsidTr="00FD492A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Zn +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0,3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6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81,3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3,4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0,3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2750" w:rsidRPr="00F70363" w:rsidTr="00FD492A">
        <w:trPr>
          <w:trHeight w:val="81"/>
        </w:trPr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Ni -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0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7,8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29,6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52,9%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,4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7,9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8027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</w:tbl>
    <w:p w:rsidR="0072271C" w:rsidRDefault="00802750" w:rsidP="0072271C">
      <w:pPr>
        <w:rPr>
          <w:lang w:val="en-US"/>
        </w:rPr>
      </w:pPr>
      <w:r>
        <w:rPr>
          <w:lang w:val="en-US"/>
        </w:rPr>
        <w:t xml:space="preserve"> </w:t>
      </w:r>
      <w:proofErr w:type="spellStart"/>
      <w:r w:rsidR="0072271C">
        <w:rPr>
          <w:lang w:val="en-US"/>
        </w:rPr>
        <w:t>Santomera</w:t>
      </w:r>
      <w:proofErr w:type="spellEnd"/>
    </w:p>
    <w:tbl>
      <w:tblPr>
        <w:tblpPr w:leftFromText="141" w:rightFromText="141" w:vertAnchor="page" w:horzAnchor="margin" w:tblpXSpec="center" w:tblpY="9835"/>
        <w:tblW w:w="110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016"/>
        <w:gridCol w:w="776"/>
        <w:gridCol w:w="765"/>
        <w:gridCol w:w="743"/>
        <w:gridCol w:w="385"/>
        <w:gridCol w:w="792"/>
        <w:gridCol w:w="825"/>
        <w:gridCol w:w="876"/>
        <w:gridCol w:w="765"/>
        <w:gridCol w:w="776"/>
        <w:gridCol w:w="845"/>
        <w:gridCol w:w="1016"/>
      </w:tblGrid>
      <w:tr w:rsidR="00802750" w:rsidRPr="00F70363" w:rsidTr="00570C0E">
        <w:trPr>
          <w:trHeight w:val="300"/>
        </w:trPr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Log Kc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2750" w:rsidRPr="00F70363" w:rsidTr="00570C0E">
        <w:trPr>
          <w:trHeight w:val="221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FeOHD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CuDM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ZnDMA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NiDMA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FeD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CuDM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NiDM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ZnD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CoDM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MnDM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Free DMA</w:t>
            </w:r>
          </w:p>
        </w:tc>
      </w:tr>
      <w:tr w:rsidR="00802750" w:rsidRPr="00F70363" w:rsidTr="00186493">
        <w:trPr>
          <w:trHeight w:hRule="exact" w:val="567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  <w:t>Experimental</w:t>
            </w: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  <w:br/>
              <w:t xml:space="preserve"> after 168 hour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FD492A" w:rsidRDefault="009755F4" w:rsidP="00570C0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</w:pPr>
            <w:r w:rsidRPr="00FD492A"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  <w:t>2,2%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FD492A" w:rsidRDefault="009755F4" w:rsidP="00570C0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</w:pPr>
            <w:r w:rsidRPr="00FD492A"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  <w:t>67,6%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FD492A" w:rsidRDefault="009755F4" w:rsidP="00570C0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</w:pPr>
            <w:r w:rsidRPr="00FD492A"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  <w:t>10,6%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FD492A" w:rsidRDefault="009755F4" w:rsidP="00570C0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</w:pPr>
            <w:r w:rsidRPr="00FD492A"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  <w:t>9,5%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FD492A" w:rsidRDefault="009755F4" w:rsidP="00570C0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</w:pPr>
            <w:r w:rsidRPr="00FD492A"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  <w:t>9,9%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FD492A" w:rsidRDefault="009755F4" w:rsidP="00570C0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</w:pPr>
            <w:r w:rsidRPr="00FD492A"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  <w:t>0,3%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FD492A" w:rsidRDefault="009755F4" w:rsidP="00570C0E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</w:pPr>
            <w:r w:rsidRPr="00FD492A"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  <w:t>0,0%</w:t>
            </w:r>
          </w:p>
        </w:tc>
      </w:tr>
      <w:tr w:rsidR="00802750" w:rsidRPr="00F70363" w:rsidTr="00570C0E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  <w:t>unchang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3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48,9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44,5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5,9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2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02750" w:rsidRPr="00F70363" w:rsidTr="00570C0E">
        <w:trPr>
          <w:trHeight w:hRule="exact" w:val="17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ind w:left="284" w:hanging="284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</w:tr>
      <w:tr w:rsidR="00802750" w:rsidRPr="00F70363" w:rsidTr="00570C0E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FD492A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u w:val="single"/>
                <w:lang w:val="en-US" w:eastAsia="de-AT"/>
              </w:rPr>
            </w:pPr>
            <w:r w:rsidRPr="00802750">
              <w:rPr>
                <w:rFonts w:eastAsia="Times New Roman" w:cstheme="minorHAnsi"/>
                <w:b/>
                <w:color w:val="000000"/>
                <w:sz w:val="18"/>
                <w:szCs w:val="18"/>
                <w:u w:val="single"/>
                <w:lang w:val="en-US" w:eastAsia="de-AT"/>
              </w:rPr>
              <w:t>Change in</w:t>
            </w:r>
            <w:r w:rsidRPr="00802750">
              <w:rPr>
                <w:rFonts w:eastAsia="Times New Roman" w:cstheme="minorHAnsi"/>
                <w:b/>
                <w:color w:val="000000"/>
                <w:sz w:val="18"/>
                <w:szCs w:val="18"/>
                <w:u w:val="single"/>
                <w:lang w:eastAsia="de-AT"/>
              </w:rPr>
              <w:t xml:space="preserve"> Log K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ind w:right="56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02750" w:rsidRPr="00F70363" w:rsidTr="00570C0E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  <w:t>Cu +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ind w:right="56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20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1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69,0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28,6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2,1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1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02750" w:rsidRPr="00F70363" w:rsidTr="00570C0E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Fe +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8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3,2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47,5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43,5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5,5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2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02750" w:rsidRPr="00F70363" w:rsidTr="00570C0E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Zn +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5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2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37,6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35,0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27,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1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02750" w:rsidRPr="00F70363" w:rsidTr="00570C0E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Ni -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5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8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62,9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22,5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13,1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5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02750" w:rsidRPr="00F70363" w:rsidTr="00570C0E">
        <w:trPr>
          <w:trHeight w:hRule="exact" w:val="17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2750" w:rsidRPr="00F70363" w:rsidTr="00570C0E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Ni</w:t>
            </w:r>
            <w:r w:rsidR="0084106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-1 &amp; Cu +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20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5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3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82,0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11,7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5,6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2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02750" w:rsidRPr="00F70363" w:rsidTr="00570C0E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Ni</w:t>
            </w:r>
            <w:r w:rsidR="0084106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-1 &amp; Fe +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8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5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6,9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60,6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20,4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11,5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4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02750" w:rsidRPr="00F70363" w:rsidTr="00570C0E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Ni</w:t>
            </w:r>
            <w:r w:rsidR="0084106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-1 &amp; Zn +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5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5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3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46,9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11,1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41,4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2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02750" w:rsidRPr="00F70363" w:rsidTr="00570C0E">
        <w:trPr>
          <w:trHeight w:hRule="exact" w:val="17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2750" w:rsidRPr="00F70363" w:rsidTr="00570C0E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Cu +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21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0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84,8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14,3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7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0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02750" w:rsidRPr="00F70363" w:rsidTr="00570C0E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Fe +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20,1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39,5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36,7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3,5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1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02750" w:rsidRPr="00F70363" w:rsidTr="00570C0E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Zn +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750" w:rsidRPr="00A75072" w:rsidRDefault="00802750" w:rsidP="00570C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1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19,3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17,6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62,9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0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570C0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02750" w:rsidRPr="00F70363" w:rsidTr="00FD492A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FA5" w:rsidRDefault="00802750" w:rsidP="00FD49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AT"/>
              </w:rPr>
            </w:pPr>
            <w:r w:rsidRPr="00F7036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AT"/>
              </w:rPr>
              <w:t>Ni -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750" w:rsidRPr="00F70363" w:rsidRDefault="00802750" w:rsidP="00570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F703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750" w:rsidRPr="00F70363" w:rsidRDefault="00802750" w:rsidP="00570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F703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750" w:rsidRPr="00F70363" w:rsidRDefault="00802750" w:rsidP="00570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F703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750" w:rsidRPr="00F70363" w:rsidRDefault="00802750" w:rsidP="00570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F703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4,0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750" w:rsidRPr="00F70363" w:rsidRDefault="00802750" w:rsidP="00570C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02750" w:rsidRPr="00A430C9" w:rsidRDefault="00802750" w:rsidP="00570C0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30C9">
              <w:rPr>
                <w:rFonts w:ascii="Calibri" w:hAnsi="Calibri" w:cs="Calibri"/>
                <w:color w:val="000000"/>
                <w:sz w:val="20"/>
                <w:szCs w:val="20"/>
              </w:rPr>
              <w:t>1,4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02750" w:rsidRPr="00A430C9" w:rsidRDefault="00802750" w:rsidP="00570C0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30C9">
              <w:rPr>
                <w:rFonts w:ascii="Calibri" w:hAnsi="Calibri" w:cs="Calibri"/>
                <w:color w:val="000000"/>
                <w:sz w:val="20"/>
                <w:szCs w:val="20"/>
              </w:rPr>
              <w:t>70,8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02750" w:rsidRPr="00A430C9" w:rsidRDefault="00802750" w:rsidP="00570C0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30C9">
              <w:rPr>
                <w:rFonts w:ascii="Calibri" w:hAnsi="Calibri" w:cs="Calibri"/>
                <w:color w:val="000000"/>
                <w:sz w:val="20"/>
                <w:szCs w:val="20"/>
              </w:rPr>
              <w:t>5,5%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02750" w:rsidRPr="00A430C9" w:rsidRDefault="00802750" w:rsidP="00570C0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30C9">
              <w:rPr>
                <w:rFonts w:ascii="Calibri" w:hAnsi="Calibri" w:cs="Calibri"/>
                <w:color w:val="000000"/>
                <w:sz w:val="20"/>
                <w:szCs w:val="20"/>
              </w:rPr>
              <w:t>21,3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02750" w:rsidRPr="00A430C9" w:rsidRDefault="00802750" w:rsidP="00570C0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02750" w:rsidRPr="00A430C9" w:rsidRDefault="00802750" w:rsidP="00570C0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30C9">
              <w:rPr>
                <w:rFonts w:ascii="Calibri" w:hAnsi="Calibri" w:cs="Calibri"/>
                <w:color w:val="000000"/>
                <w:sz w:val="20"/>
                <w:szCs w:val="20"/>
              </w:rPr>
              <w:t>0,8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02750" w:rsidRDefault="00802750" w:rsidP="00570C0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:rsidR="00802750" w:rsidRDefault="00802750" w:rsidP="0072271C">
      <w:pPr>
        <w:rPr>
          <w:lang w:val="en-US"/>
        </w:rPr>
      </w:pPr>
    </w:p>
    <w:p w:rsidR="00CB3966" w:rsidRDefault="00CB3966" w:rsidP="0072271C">
      <w:pPr>
        <w:rPr>
          <w:lang w:val="en-US"/>
        </w:rPr>
      </w:pPr>
    </w:p>
    <w:p w:rsidR="0072271C" w:rsidRDefault="00802750" w:rsidP="0072271C">
      <w:pPr>
        <w:rPr>
          <w:lang w:val="en-US"/>
        </w:rPr>
      </w:pPr>
      <w:r>
        <w:rPr>
          <w:lang w:val="en-US"/>
        </w:rPr>
        <w:t xml:space="preserve"> </w:t>
      </w:r>
      <w:proofErr w:type="spellStart"/>
      <w:r w:rsidR="0072271C">
        <w:rPr>
          <w:lang w:val="en-US"/>
        </w:rPr>
        <w:t>Xeraco</w:t>
      </w:r>
      <w:proofErr w:type="spellEnd"/>
      <w:r w:rsidR="0072271C">
        <w:rPr>
          <w:lang w:val="en-US"/>
        </w:rPr>
        <w:t xml:space="preserve"> L</w:t>
      </w:r>
    </w:p>
    <w:p w:rsidR="0072271C" w:rsidRDefault="0072271C" w:rsidP="0072271C">
      <w:pPr>
        <w:rPr>
          <w:lang w:val="en-US"/>
        </w:rPr>
      </w:pPr>
      <w:r>
        <w:rPr>
          <w:lang w:val="en-US"/>
        </w:rPr>
        <w:br w:type="page"/>
      </w:r>
      <w:proofErr w:type="spellStart"/>
      <w:r>
        <w:rPr>
          <w:lang w:val="en-US"/>
        </w:rPr>
        <w:lastRenderedPageBreak/>
        <w:t>Xeraco</w:t>
      </w:r>
      <w:proofErr w:type="spellEnd"/>
      <w:r>
        <w:rPr>
          <w:lang w:val="en-US"/>
        </w:rPr>
        <w:t xml:space="preserve"> T</w:t>
      </w:r>
    </w:p>
    <w:tbl>
      <w:tblPr>
        <w:tblpPr w:leftFromText="141" w:rightFromText="141" w:vertAnchor="page" w:horzAnchor="margin" w:tblpXSpec="center" w:tblpY="2269"/>
        <w:tblW w:w="110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016"/>
        <w:gridCol w:w="776"/>
        <w:gridCol w:w="765"/>
        <w:gridCol w:w="743"/>
        <w:gridCol w:w="385"/>
        <w:gridCol w:w="792"/>
        <w:gridCol w:w="825"/>
        <w:gridCol w:w="876"/>
        <w:gridCol w:w="765"/>
        <w:gridCol w:w="776"/>
        <w:gridCol w:w="845"/>
        <w:gridCol w:w="1016"/>
      </w:tblGrid>
      <w:tr w:rsidR="0072271C" w:rsidRPr="00A75072" w:rsidTr="00570C0E">
        <w:trPr>
          <w:trHeight w:val="300"/>
        </w:trPr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Log Kc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  <w:tr w:rsidR="0072271C" w:rsidRPr="00A75072" w:rsidTr="00570C0E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FeOHD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CuDM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ZnDMA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NiDMA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FeDM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CuDM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NiDMA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ZnD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CoDM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MnDM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Free DMA</w:t>
            </w:r>
          </w:p>
        </w:tc>
      </w:tr>
      <w:tr w:rsidR="0072271C" w:rsidRPr="00A75072" w:rsidTr="00570C0E">
        <w:trPr>
          <w:trHeight w:hRule="exact" w:val="567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  <w:t>Experimental</w:t>
            </w: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  <w:br/>
              <w:t xml:space="preserve"> after 168 hour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FD492A" w:rsidRDefault="009755F4" w:rsidP="0072271C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</w:pPr>
            <w:r w:rsidRPr="00FD492A"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  <w:t>57,1%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FD492A" w:rsidRDefault="009755F4" w:rsidP="0072271C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</w:pPr>
            <w:r w:rsidRPr="00FD492A"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  <w:t>17,0%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FD492A" w:rsidRDefault="009755F4" w:rsidP="0072271C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</w:pPr>
            <w:r w:rsidRPr="00FD492A"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  <w:t>9,7%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FD492A" w:rsidRDefault="009755F4" w:rsidP="0072271C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</w:pPr>
            <w:r w:rsidRPr="00FD492A"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  <w:t>13,9%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FD492A" w:rsidRDefault="009755F4" w:rsidP="0072271C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</w:pPr>
            <w:r w:rsidRPr="00FD492A"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  <w:t>1,0%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FD492A" w:rsidRDefault="009755F4" w:rsidP="0072271C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</w:pPr>
            <w:r w:rsidRPr="00FD492A"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  <w:t>0,0%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FD492A" w:rsidRDefault="009755F4" w:rsidP="0072271C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</w:pPr>
            <w:r w:rsidRPr="00FD492A">
              <w:rPr>
                <w:rFonts w:cstheme="minorHAnsi"/>
                <w:i/>
                <w:color w:val="000000"/>
                <w:sz w:val="20"/>
                <w:szCs w:val="20"/>
                <w:u w:val="single"/>
              </w:rPr>
              <w:t>1,3%</w:t>
            </w:r>
          </w:p>
        </w:tc>
      </w:tr>
      <w:tr w:rsidR="0072271C" w:rsidRPr="00A75072" w:rsidTr="0072271C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  <w:t>unchang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3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5,3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91,3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2,6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0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271C" w:rsidRPr="00A75072" w:rsidTr="0072271C">
        <w:trPr>
          <w:trHeight w:hRule="exact" w:val="17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ind w:left="284" w:hanging="284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AT"/>
              </w:rPr>
            </w:pPr>
          </w:p>
        </w:tc>
      </w:tr>
      <w:tr w:rsidR="00802750" w:rsidRPr="00A75072" w:rsidTr="0072271C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  <w:r w:rsidRPr="00323F58">
              <w:rPr>
                <w:rFonts w:eastAsia="Times New Roman" w:cstheme="minorHAnsi"/>
                <w:b/>
                <w:color w:val="000000"/>
                <w:sz w:val="18"/>
                <w:szCs w:val="18"/>
                <w:u w:val="single"/>
                <w:lang w:val="en-US" w:eastAsia="de-AT"/>
              </w:rPr>
              <w:t>Change in</w:t>
            </w:r>
            <w:r w:rsidRPr="00323F58">
              <w:rPr>
                <w:rFonts w:eastAsia="Times New Roman" w:cstheme="minorHAnsi"/>
                <w:b/>
                <w:color w:val="000000"/>
                <w:sz w:val="18"/>
                <w:szCs w:val="18"/>
                <w:u w:val="single"/>
                <w:lang w:eastAsia="de-AT"/>
              </w:rPr>
              <w:t xml:space="preserve"> Log K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72271C">
            <w:pPr>
              <w:spacing w:after="0" w:line="240" w:lineRule="auto"/>
              <w:ind w:right="56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2750" w:rsidRPr="00A75072" w:rsidRDefault="00802750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271C" w:rsidRPr="00A75072" w:rsidTr="0072271C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de-AT"/>
              </w:rPr>
              <w:t>Cu +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ind w:right="56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20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2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17,7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80,1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1,6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0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271C" w:rsidRPr="00A75072" w:rsidTr="0072271C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Fe +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8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3,1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4,9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89,2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2,4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0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271C" w:rsidRPr="00A75072" w:rsidTr="0072271C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Zn +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5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2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3,6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80,8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15,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0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271C" w:rsidRPr="00A75072" w:rsidTr="0072271C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Ni -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5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1,5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14,9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72,1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10,9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2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271C" w:rsidRPr="00A75072" w:rsidTr="0072271C">
        <w:trPr>
          <w:trHeight w:hRule="exact" w:val="17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  <w:tr w:rsidR="0072271C" w:rsidRPr="00A75072" w:rsidTr="0072271C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Ni</w:t>
            </w:r>
            <w:r w:rsidR="0084106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-1 &amp; Cu +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20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5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9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32,3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59,3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6,9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1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271C" w:rsidRPr="00A75072" w:rsidTr="0072271C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Ni</w:t>
            </w:r>
            <w:r w:rsidR="0084106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-1 &amp; Fe +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8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5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11,9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12,9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65,8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8,7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2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271C" w:rsidRPr="00A75072" w:rsidTr="0072271C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Ni</w:t>
            </w:r>
            <w:r w:rsidR="0084106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 xml:space="preserve"> </w:t>
            </w: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-1 &amp; Zn +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5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5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7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8,9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50,5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39,4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1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271C" w:rsidRPr="00A75072" w:rsidTr="0072271C">
        <w:trPr>
          <w:trHeight w:hRule="exact" w:val="17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</w:tr>
      <w:tr w:rsidR="0072271C" w:rsidRPr="00A75072" w:rsidTr="0072271C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Cu +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21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1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34,1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64,5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9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0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271C" w:rsidRPr="00A75072" w:rsidTr="0072271C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Fe +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18,3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3,1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76,9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1,4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0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271C" w:rsidRPr="00A75072" w:rsidTr="0072271C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Zn +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6,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1%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1,4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54,3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43,8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0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72271C" w:rsidRPr="00A75072" w:rsidTr="00570C0E">
        <w:trPr>
          <w:trHeight w:hRule="exact" w:val="301"/>
        </w:trPr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b/>
                <w:color w:val="000000"/>
                <w:sz w:val="20"/>
                <w:szCs w:val="20"/>
                <w:lang w:eastAsia="de-AT"/>
              </w:rPr>
              <w:t>Ni -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7,9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9,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  <w:r w:rsidRPr="00A75072"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  <w:t>14,0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271C" w:rsidRPr="00A75072" w:rsidRDefault="0072271C" w:rsidP="007227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4,6%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25,2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40,3%</w:t>
            </w:r>
          </w:p>
        </w:tc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28,8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75072">
              <w:rPr>
                <w:rFonts w:cstheme="minorHAnsi"/>
                <w:color w:val="000000"/>
                <w:sz w:val="20"/>
                <w:szCs w:val="20"/>
              </w:rPr>
              <w:t>0,6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2271C" w:rsidRPr="00A75072" w:rsidRDefault="0072271C" w:rsidP="0072271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:rsidR="00772F13" w:rsidRDefault="00772F13" w:rsidP="00772F13">
      <w:pPr>
        <w:rPr>
          <w:lang w:val="en-US"/>
        </w:rPr>
      </w:pPr>
    </w:p>
    <w:p w:rsidR="00772F13" w:rsidRDefault="00772F13" w:rsidP="00772F13">
      <w:pPr>
        <w:rPr>
          <w:lang w:val="en-US"/>
        </w:rPr>
      </w:pPr>
    </w:p>
    <w:p w:rsidR="00772F13" w:rsidRDefault="00772F13" w:rsidP="00772F13">
      <w:pPr>
        <w:rPr>
          <w:lang w:val="en-US"/>
        </w:rPr>
      </w:pPr>
    </w:p>
    <w:p w:rsidR="00772F13" w:rsidRDefault="00772F13" w:rsidP="00772F13">
      <w:pPr>
        <w:rPr>
          <w:lang w:val="en-US"/>
        </w:rPr>
      </w:pPr>
    </w:p>
    <w:p w:rsidR="00772F13" w:rsidRDefault="00772F13" w:rsidP="00772F13">
      <w:pPr>
        <w:rPr>
          <w:lang w:val="en-US"/>
        </w:rPr>
      </w:pPr>
    </w:p>
    <w:p w:rsidR="00772F13" w:rsidRDefault="00772F13" w:rsidP="00772F13">
      <w:pPr>
        <w:rPr>
          <w:lang w:val="en-US"/>
        </w:rPr>
      </w:pPr>
    </w:p>
    <w:p w:rsidR="00772F13" w:rsidRDefault="00772F13" w:rsidP="00772F13">
      <w:pPr>
        <w:rPr>
          <w:lang w:val="en-US"/>
        </w:rPr>
      </w:pPr>
    </w:p>
    <w:p w:rsidR="00772F13" w:rsidRDefault="00772F13" w:rsidP="00772F13">
      <w:pPr>
        <w:rPr>
          <w:lang w:val="en-US"/>
        </w:rPr>
      </w:pPr>
    </w:p>
    <w:p w:rsidR="00772F13" w:rsidRDefault="00772F13" w:rsidP="00772F13">
      <w:pPr>
        <w:rPr>
          <w:lang w:val="en-US"/>
        </w:rPr>
      </w:pPr>
      <w:r>
        <w:rPr>
          <w:lang w:val="en-US"/>
        </w:rPr>
        <w:br w:type="page"/>
      </w:r>
    </w:p>
    <w:p w:rsidR="00D20EA9" w:rsidRDefault="00D84C4A">
      <w:pPr>
        <w:rPr>
          <w:lang w:val="en-US"/>
        </w:rPr>
      </w:pPr>
      <w:r>
        <w:rPr>
          <w:lang w:val="en-US"/>
        </w:rPr>
        <w:lastRenderedPageBreak/>
        <w:t xml:space="preserve">SI-Figure 1: Comparison of the metal activities predicted with the multi surface approach and the </w:t>
      </w:r>
      <w:proofErr w:type="spellStart"/>
      <w:r>
        <w:rPr>
          <w:lang w:val="en-US"/>
        </w:rPr>
        <w:t>CaCl</w:t>
      </w:r>
      <w:r w:rsidRPr="007D47C7">
        <w:rPr>
          <w:vertAlign w:val="subscript"/>
          <w:lang w:val="en-US"/>
        </w:rPr>
        <w:t>2</w:t>
      </w:r>
      <w:proofErr w:type="spellEnd"/>
      <w:r>
        <w:rPr>
          <w:lang w:val="en-US"/>
        </w:rPr>
        <w:t xml:space="preserve"> extract method.</w:t>
      </w:r>
    </w:p>
    <w:p w:rsidR="00D20EA9" w:rsidRDefault="00D20EA9" w:rsidP="00D65C8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0193519" wp14:editId="5216D13B">
            <wp:extent cx="2880000" cy="28800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50659368" wp14:editId="63D4E7DA">
            <wp:extent cx="2880000" cy="28800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79CF85AF" wp14:editId="29489591">
            <wp:extent cx="2880000" cy="2880000"/>
            <wp:effectExtent l="0" t="0" r="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609EB36A" wp14:editId="4355DE3F">
            <wp:extent cx="2880000" cy="288000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503BF093" wp14:editId="26892181">
            <wp:extent cx="2880000" cy="28800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sectPr w:rsidR="00D20EA9" w:rsidSect="00FD492A">
      <w:pgSz w:w="11906" w:h="16838"/>
      <w:pgMar w:top="1417" w:right="1274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1431E"/>
    <w:rsid w:val="00056075"/>
    <w:rsid w:val="00057C32"/>
    <w:rsid w:val="00071A10"/>
    <w:rsid w:val="0008095B"/>
    <w:rsid w:val="000B3FE0"/>
    <w:rsid w:val="00186493"/>
    <w:rsid w:val="00197C93"/>
    <w:rsid w:val="00291B4A"/>
    <w:rsid w:val="002B57BF"/>
    <w:rsid w:val="002F377A"/>
    <w:rsid w:val="00325485"/>
    <w:rsid w:val="003671B2"/>
    <w:rsid w:val="004620C3"/>
    <w:rsid w:val="00485A0D"/>
    <w:rsid w:val="004F7FA7"/>
    <w:rsid w:val="00534C6C"/>
    <w:rsid w:val="005673F3"/>
    <w:rsid w:val="00570C0E"/>
    <w:rsid w:val="0072271C"/>
    <w:rsid w:val="00772F13"/>
    <w:rsid w:val="007D0951"/>
    <w:rsid w:val="00802750"/>
    <w:rsid w:val="00841062"/>
    <w:rsid w:val="00862ED7"/>
    <w:rsid w:val="00905EDC"/>
    <w:rsid w:val="00911681"/>
    <w:rsid w:val="009362A0"/>
    <w:rsid w:val="009407CB"/>
    <w:rsid w:val="009755F4"/>
    <w:rsid w:val="009A699E"/>
    <w:rsid w:val="009D31CB"/>
    <w:rsid w:val="00A14F41"/>
    <w:rsid w:val="00A43FA5"/>
    <w:rsid w:val="00A74727"/>
    <w:rsid w:val="00AA5994"/>
    <w:rsid w:val="00AD23CD"/>
    <w:rsid w:val="00B44B6D"/>
    <w:rsid w:val="00B92ECF"/>
    <w:rsid w:val="00CB3966"/>
    <w:rsid w:val="00CD6D52"/>
    <w:rsid w:val="00CE0B4B"/>
    <w:rsid w:val="00CF07BC"/>
    <w:rsid w:val="00D0565F"/>
    <w:rsid w:val="00D20EA9"/>
    <w:rsid w:val="00D65C8C"/>
    <w:rsid w:val="00D7271D"/>
    <w:rsid w:val="00D82300"/>
    <w:rsid w:val="00D84C4A"/>
    <w:rsid w:val="00DD48E8"/>
    <w:rsid w:val="00E1431E"/>
    <w:rsid w:val="00EB6677"/>
    <w:rsid w:val="00F839E3"/>
    <w:rsid w:val="00FD4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4C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C6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65C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4C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C6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65C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2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5.xml"/><Relationship Id="rId4" Type="http://schemas.openxmlformats.org/officeDocument/2006/relationships/settings" Target="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5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776492010278586"/>
          <c:y val="4.4057617797775304E-2"/>
          <c:w val="0.75091579925166452"/>
          <c:h val="0.793100382849056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B$2:$B$7</c:f>
              <c:numCache>
                <c:formatCode>0.00</c:formatCode>
                <c:ptCount val="6"/>
                <c:pt idx="0">
                  <c:v>-11.939982457468403</c:v>
                </c:pt>
                <c:pt idx="1">
                  <c:v>-11.429994423238215</c:v>
                </c:pt>
                <c:pt idx="2">
                  <c:v>-12.469992510023962</c:v>
                </c:pt>
                <c:pt idx="3">
                  <c:v>-10.5700056158483</c:v>
                </c:pt>
                <c:pt idx="4">
                  <c:v>-11.419999310410963</c:v>
                </c:pt>
                <c:pt idx="5">
                  <c:v>-10.409994580348673</c:v>
                </c:pt>
              </c:numCache>
            </c:numRef>
          </c:xVal>
          <c:yVal>
            <c:numRef>
              <c:f>Sheet1!$C$2:$C$7</c:f>
              <c:numCache>
                <c:formatCode>0.00</c:formatCode>
                <c:ptCount val="6"/>
                <c:pt idx="0">
                  <c:v>-12.060021736099364</c:v>
                </c:pt>
                <c:pt idx="1">
                  <c:v>-11.393478909144445</c:v>
                </c:pt>
                <c:pt idx="2">
                  <c:v>-12.436566381077236</c:v>
                </c:pt>
                <c:pt idx="3">
                  <c:v>-10.06570864549572</c:v>
                </c:pt>
                <c:pt idx="4">
                  <c:v>-11.119277847762055</c:v>
                </c:pt>
                <c:pt idx="5">
                  <c:v>-9.690412412551769</c:v>
                </c:pt>
              </c:numCache>
            </c:numRef>
          </c:yVal>
          <c:smooth val="0"/>
        </c:ser>
        <c:ser>
          <c:idx val="1"/>
          <c:order val="1"/>
          <c:spPr>
            <a:ln w="19050">
              <a:solidFill>
                <a:srgbClr val="FF0000"/>
              </a:solidFill>
            </a:ln>
          </c:spPr>
          <c:marker>
            <c:symbol val="none"/>
          </c:marker>
          <c:xVal>
            <c:numRef>
              <c:f>Sheet1!$D$2:$D$7</c:f>
              <c:numCache>
                <c:formatCode>General</c:formatCode>
                <c:ptCount val="6"/>
                <c:pt idx="0">
                  <c:v>-14</c:v>
                </c:pt>
                <c:pt idx="1">
                  <c:v>-12</c:v>
                </c:pt>
                <c:pt idx="2">
                  <c:v>-11</c:v>
                </c:pt>
                <c:pt idx="3">
                  <c:v>-10</c:v>
                </c:pt>
                <c:pt idx="4">
                  <c:v>-9</c:v>
                </c:pt>
                <c:pt idx="5">
                  <c:v>-8</c:v>
                </c:pt>
              </c:numCache>
            </c:numRef>
          </c:xVal>
          <c:yVal>
            <c:numRef>
              <c:f>Sheet1!$D$2:$D$7</c:f>
              <c:numCache>
                <c:formatCode>General</c:formatCode>
                <c:ptCount val="6"/>
                <c:pt idx="0">
                  <c:v>-14</c:v>
                </c:pt>
                <c:pt idx="1">
                  <c:v>-12</c:v>
                </c:pt>
                <c:pt idx="2">
                  <c:v>-11</c:v>
                </c:pt>
                <c:pt idx="3">
                  <c:v>-10</c:v>
                </c:pt>
                <c:pt idx="4">
                  <c:v>-9</c:v>
                </c:pt>
                <c:pt idx="5">
                  <c:v>-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9819392"/>
        <c:axId val="259833856"/>
      </c:scatterChart>
      <c:valAx>
        <c:axId val="259819392"/>
        <c:scaling>
          <c:orientation val="minMax"/>
          <c:max val="-8"/>
          <c:min val="-14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de-AT" sz="1100"/>
                  <a:t>log (</a:t>
                </a:r>
                <a:r>
                  <a:rPr lang="de-AT" sz="1100" baseline="0"/>
                  <a:t>Cu</a:t>
                </a:r>
                <a:r>
                  <a:rPr lang="de-AT" sz="1100" baseline="30000"/>
                  <a:t>2+</a:t>
                </a:r>
                <a:r>
                  <a:rPr lang="de-AT" sz="1100" baseline="0"/>
                  <a:t>) (CaCl</a:t>
                </a:r>
                <a:r>
                  <a:rPr lang="de-AT" sz="1100" baseline="-25000"/>
                  <a:t>2</a:t>
                </a:r>
                <a:r>
                  <a:rPr lang="de-AT" sz="1100" baseline="0"/>
                  <a:t>)</a:t>
                </a:r>
                <a:endParaRPr lang="de-AT" sz="1100"/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59833856"/>
        <c:crosses val="autoZero"/>
        <c:crossBetween val="midCat"/>
        <c:majorUnit val="2"/>
      </c:valAx>
      <c:valAx>
        <c:axId val="259833856"/>
        <c:scaling>
          <c:orientation val="minMax"/>
          <c:max val="-8"/>
          <c:min val="-14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AT" sz="1100" b="1" i="0" u="none" strike="noStrike" baseline="0">
                    <a:effectLst/>
                  </a:rPr>
                  <a:t>log (Cu</a:t>
                </a:r>
                <a:r>
                  <a:rPr lang="de-AT" sz="1100" b="1" i="0" u="none" strike="noStrike" baseline="30000">
                    <a:effectLst/>
                  </a:rPr>
                  <a:t>2+</a:t>
                </a:r>
                <a:r>
                  <a:rPr lang="de-AT" sz="1100" b="1" i="0" u="none" strike="noStrike" baseline="0">
                    <a:effectLst/>
                  </a:rPr>
                  <a:t>) </a:t>
                </a:r>
                <a:r>
                  <a:rPr lang="de-AT" sz="1100"/>
                  <a:t>(multi surface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59819392"/>
        <c:crosses val="autoZero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776492010278586"/>
          <c:y val="4.4057617797775304E-2"/>
          <c:w val="0.75091579925166452"/>
          <c:h val="0.793100382849056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B$2:$B$7</c:f>
              <c:numCache>
                <c:formatCode>0.00</c:formatCode>
                <c:ptCount val="6"/>
                <c:pt idx="0">
                  <c:v>-7.0900002757860161</c:v>
                </c:pt>
                <c:pt idx="1">
                  <c:v>-7.1899961182207273</c:v>
                </c:pt>
                <c:pt idx="2">
                  <c:v>-7.0799967476755965</c:v>
                </c:pt>
                <c:pt idx="3">
                  <c:v>-6.859995049380549</c:v>
                </c:pt>
                <c:pt idx="4">
                  <c:v>-5.6599923820033293</c:v>
                </c:pt>
                <c:pt idx="5">
                  <c:v>-6.9299990961976565</c:v>
                </c:pt>
              </c:numCache>
            </c:numRef>
          </c:xVal>
          <c:yVal>
            <c:numRef>
              <c:f>Sheet1!$C$2:$C$7</c:f>
              <c:numCache>
                <c:formatCode>0.00</c:formatCode>
                <c:ptCount val="6"/>
                <c:pt idx="0">
                  <c:v>-7.2317393884620831</c:v>
                </c:pt>
                <c:pt idx="1">
                  <c:v>-7.5516492980040981</c:v>
                </c:pt>
                <c:pt idx="2">
                  <c:v>-6.6906892842118273</c:v>
                </c:pt>
                <c:pt idx="3">
                  <c:v>-7.1394224487555844</c:v>
                </c:pt>
                <c:pt idx="4">
                  <c:v>-4.4595453863285881</c:v>
                </c:pt>
                <c:pt idx="5">
                  <c:v>-7.2168399289439895</c:v>
                </c:pt>
              </c:numCache>
            </c:numRef>
          </c:yVal>
          <c:smooth val="0"/>
        </c:ser>
        <c:ser>
          <c:idx val="1"/>
          <c:order val="1"/>
          <c:spPr>
            <a:ln w="19050">
              <a:solidFill>
                <a:srgbClr val="FF0000"/>
              </a:solidFill>
            </a:ln>
          </c:spPr>
          <c:marker>
            <c:symbol val="none"/>
          </c:marker>
          <c:xVal>
            <c:numRef>
              <c:f>Sheet1!$D$2:$D$7</c:f>
              <c:numCache>
                <c:formatCode>General</c:formatCode>
                <c:ptCount val="6"/>
                <c:pt idx="0">
                  <c:v>-9</c:v>
                </c:pt>
                <c:pt idx="1">
                  <c:v>-7</c:v>
                </c:pt>
                <c:pt idx="2">
                  <c:v>-6</c:v>
                </c:pt>
                <c:pt idx="3">
                  <c:v>-5</c:v>
                </c:pt>
                <c:pt idx="4">
                  <c:v>-4</c:v>
                </c:pt>
                <c:pt idx="5">
                  <c:v>-3</c:v>
                </c:pt>
              </c:numCache>
            </c:numRef>
          </c:xVal>
          <c:yVal>
            <c:numRef>
              <c:f>Sheet1!$D$2:$D$7</c:f>
              <c:numCache>
                <c:formatCode>General</c:formatCode>
                <c:ptCount val="6"/>
                <c:pt idx="0">
                  <c:v>-9</c:v>
                </c:pt>
                <c:pt idx="1">
                  <c:v>-7</c:v>
                </c:pt>
                <c:pt idx="2">
                  <c:v>-6</c:v>
                </c:pt>
                <c:pt idx="3">
                  <c:v>-5</c:v>
                </c:pt>
                <c:pt idx="4">
                  <c:v>-4</c:v>
                </c:pt>
                <c:pt idx="5">
                  <c:v>-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4823168"/>
        <c:axId val="264825088"/>
      </c:scatterChart>
      <c:valAx>
        <c:axId val="264823168"/>
        <c:scaling>
          <c:orientation val="minMax"/>
          <c:max val="-3"/>
          <c:min val="-9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de-AT" sz="1100"/>
                  <a:t>log (</a:t>
                </a:r>
                <a:r>
                  <a:rPr lang="de-AT" sz="1100" baseline="0"/>
                  <a:t>Ni</a:t>
                </a:r>
                <a:r>
                  <a:rPr lang="de-AT" sz="1100" baseline="30000"/>
                  <a:t>2+</a:t>
                </a:r>
                <a:r>
                  <a:rPr lang="de-AT" sz="1100" baseline="0"/>
                  <a:t>) (CaCl</a:t>
                </a:r>
                <a:r>
                  <a:rPr lang="de-AT" sz="1100" baseline="-25000"/>
                  <a:t>2</a:t>
                </a:r>
                <a:r>
                  <a:rPr lang="de-AT" sz="1100" baseline="0"/>
                  <a:t>)</a:t>
                </a:r>
                <a:endParaRPr lang="de-AT" sz="1100"/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64825088"/>
        <c:crosses val="autoZero"/>
        <c:crossBetween val="midCat"/>
        <c:majorUnit val="2"/>
      </c:valAx>
      <c:valAx>
        <c:axId val="264825088"/>
        <c:scaling>
          <c:orientation val="minMax"/>
          <c:max val="-3"/>
          <c:min val="-9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AT" sz="1100" b="1" i="0" u="none" strike="noStrike" baseline="0">
                    <a:effectLst/>
                  </a:rPr>
                  <a:t>log (Ni</a:t>
                </a:r>
                <a:r>
                  <a:rPr lang="de-AT" sz="1100" b="1" i="0" u="none" strike="noStrike" baseline="30000">
                    <a:effectLst/>
                  </a:rPr>
                  <a:t>2+</a:t>
                </a:r>
                <a:r>
                  <a:rPr lang="de-AT" sz="1100" b="1" i="0" u="none" strike="noStrike" baseline="0">
                    <a:effectLst/>
                  </a:rPr>
                  <a:t>) </a:t>
                </a:r>
                <a:r>
                  <a:rPr lang="de-AT" sz="1100"/>
                  <a:t>(multi surface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64823168"/>
        <c:crosses val="autoZero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776492010278586"/>
          <c:y val="4.4057617797775304E-2"/>
          <c:w val="0.75091579925166452"/>
          <c:h val="0.793100382849056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B$2:$B$7</c:f>
              <c:numCache>
                <c:formatCode>0.00</c:formatCode>
                <c:ptCount val="6"/>
                <c:pt idx="0">
                  <c:v>-8.7600002071131282</c:v>
                </c:pt>
                <c:pt idx="1">
                  <c:v>-11.029997347855929</c:v>
                </c:pt>
                <c:pt idx="2">
                  <c:v>-8.8699880503281019</c:v>
                </c:pt>
                <c:pt idx="3">
                  <c:v>-6.2799978982828506</c:v>
                </c:pt>
                <c:pt idx="4">
                  <c:v>-7.1499974139075393</c:v>
                </c:pt>
                <c:pt idx="5">
                  <c:v>-6.1899961182207273</c:v>
                </c:pt>
              </c:numCache>
            </c:numRef>
          </c:xVal>
          <c:yVal>
            <c:numRef>
              <c:f>Sheet1!$C$2:$C$7</c:f>
              <c:numCache>
                <c:formatCode>0.00</c:formatCode>
                <c:ptCount val="6"/>
                <c:pt idx="0">
                  <c:v>-9.0950519557868148</c:v>
                </c:pt>
                <c:pt idx="1">
                  <c:v>-7.0056696470907944</c:v>
                </c:pt>
                <c:pt idx="2">
                  <c:v>-6.9058784041594405</c:v>
                </c:pt>
                <c:pt idx="3">
                  <c:v>-5.5639009905125709</c:v>
                </c:pt>
                <c:pt idx="4">
                  <c:v>-7.1603899873789816</c:v>
                </c:pt>
                <c:pt idx="5">
                  <c:v>-4.2452160591341075</c:v>
                </c:pt>
              </c:numCache>
            </c:numRef>
          </c:yVal>
          <c:smooth val="0"/>
        </c:ser>
        <c:ser>
          <c:idx val="1"/>
          <c:order val="1"/>
          <c:spPr>
            <a:ln w="19050">
              <a:solidFill>
                <a:srgbClr val="FF0000"/>
              </a:solidFill>
            </a:ln>
          </c:spPr>
          <c:marker>
            <c:symbol val="none"/>
          </c:marker>
          <c:xVal>
            <c:numRef>
              <c:f>Sheet1!$D$2:$D$7</c:f>
              <c:numCache>
                <c:formatCode>General</c:formatCode>
                <c:ptCount val="6"/>
                <c:pt idx="0">
                  <c:v>-13</c:v>
                </c:pt>
                <c:pt idx="1">
                  <c:v>-12</c:v>
                </c:pt>
                <c:pt idx="2">
                  <c:v>-10</c:v>
                </c:pt>
                <c:pt idx="3">
                  <c:v>-8</c:v>
                </c:pt>
                <c:pt idx="4">
                  <c:v>-6</c:v>
                </c:pt>
                <c:pt idx="5">
                  <c:v>-4</c:v>
                </c:pt>
              </c:numCache>
            </c:numRef>
          </c:xVal>
          <c:yVal>
            <c:numRef>
              <c:f>Sheet1!$D$2:$D$7</c:f>
              <c:numCache>
                <c:formatCode>General</c:formatCode>
                <c:ptCount val="6"/>
                <c:pt idx="0">
                  <c:v>-13</c:v>
                </c:pt>
                <c:pt idx="1">
                  <c:v>-12</c:v>
                </c:pt>
                <c:pt idx="2">
                  <c:v>-10</c:v>
                </c:pt>
                <c:pt idx="3">
                  <c:v>-8</c:v>
                </c:pt>
                <c:pt idx="4">
                  <c:v>-6</c:v>
                </c:pt>
                <c:pt idx="5">
                  <c:v>-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6729728"/>
        <c:axId val="266899840"/>
      </c:scatterChart>
      <c:valAx>
        <c:axId val="266729728"/>
        <c:scaling>
          <c:orientation val="minMax"/>
          <c:max val="-4"/>
          <c:min val="-12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de-AT" sz="1100"/>
                  <a:t>log (</a:t>
                </a:r>
                <a:r>
                  <a:rPr lang="de-AT" sz="1100" baseline="0"/>
                  <a:t>Zn</a:t>
                </a:r>
                <a:r>
                  <a:rPr lang="de-AT" sz="1100" baseline="30000"/>
                  <a:t>2+</a:t>
                </a:r>
                <a:r>
                  <a:rPr lang="de-AT" sz="1100" baseline="0"/>
                  <a:t>) (CaCl</a:t>
                </a:r>
                <a:r>
                  <a:rPr lang="de-AT" sz="1100" baseline="-25000"/>
                  <a:t>2</a:t>
                </a:r>
                <a:r>
                  <a:rPr lang="de-AT" sz="1100" baseline="0"/>
                  <a:t>)</a:t>
                </a:r>
                <a:endParaRPr lang="de-AT" sz="1100"/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66899840"/>
        <c:crosses val="autoZero"/>
        <c:crossBetween val="midCat"/>
        <c:majorUnit val="2"/>
      </c:valAx>
      <c:valAx>
        <c:axId val="266899840"/>
        <c:scaling>
          <c:orientation val="minMax"/>
          <c:max val="-4"/>
          <c:min val="-1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AT" sz="1100" b="1" i="0" u="none" strike="noStrike" baseline="0">
                    <a:effectLst/>
                  </a:rPr>
                  <a:t>log (Zn</a:t>
                </a:r>
                <a:r>
                  <a:rPr lang="de-AT" sz="1100" b="1" i="0" u="none" strike="noStrike" baseline="30000">
                    <a:effectLst/>
                  </a:rPr>
                  <a:t>2+</a:t>
                </a:r>
                <a:r>
                  <a:rPr lang="de-AT" sz="1100" b="1" i="0" u="none" strike="noStrike" baseline="0">
                    <a:effectLst/>
                  </a:rPr>
                  <a:t>) </a:t>
                </a:r>
                <a:r>
                  <a:rPr lang="de-AT" sz="1100"/>
                  <a:t>(multi surface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66729728"/>
        <c:crosses val="autoZero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776492010278586"/>
          <c:y val="4.4057617797775304E-2"/>
          <c:w val="0.75091579925166452"/>
          <c:h val="0.793100382849056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B$2:$B$7</c:f>
              <c:numCache>
                <c:formatCode>0.00</c:formatCode>
                <c:ptCount val="6"/>
                <c:pt idx="0">
                  <c:v>-7.4399976732266344</c:v>
                </c:pt>
                <c:pt idx="1">
                  <c:v>-6.2399999527072714</c:v>
                </c:pt>
                <c:pt idx="2">
                  <c:v>-5.9500071430798593</c:v>
                </c:pt>
                <c:pt idx="3">
                  <c:v>-4.4900049079866005</c:v>
                </c:pt>
                <c:pt idx="4">
                  <c:v>-5.7999981345934</c:v>
                </c:pt>
                <c:pt idx="5">
                  <c:v>-5.5700056158482925</c:v>
                </c:pt>
              </c:numCache>
            </c:numRef>
          </c:xVal>
          <c:yVal>
            <c:numRef>
              <c:f>Sheet1!$C$2:$C$7</c:f>
              <c:numCache>
                <c:formatCode>0.00</c:formatCode>
                <c:ptCount val="6"/>
                <c:pt idx="0">
                  <c:v>-3.9003538828767694</c:v>
                </c:pt>
                <c:pt idx="1">
                  <c:v>-3.9392643965506804</c:v>
                </c:pt>
                <c:pt idx="2">
                  <c:v>-4.1956697109347489</c:v>
                </c:pt>
                <c:pt idx="3">
                  <c:v>-3.6030164917247993</c:v>
                </c:pt>
                <c:pt idx="4">
                  <c:v>-3.7247808132178526</c:v>
                </c:pt>
                <c:pt idx="5">
                  <c:v>-3.2287653889182946</c:v>
                </c:pt>
              </c:numCache>
            </c:numRef>
          </c:yVal>
          <c:smooth val="0"/>
        </c:ser>
        <c:ser>
          <c:idx val="1"/>
          <c:order val="1"/>
          <c:spPr>
            <a:ln w="19050">
              <a:solidFill>
                <a:srgbClr val="FF0000"/>
              </a:solidFill>
            </a:ln>
          </c:spPr>
          <c:marker>
            <c:symbol val="none"/>
          </c:marker>
          <c:xVal>
            <c:numRef>
              <c:f>Sheet1!$D$2:$D$7</c:f>
              <c:numCache>
                <c:formatCode>General</c:formatCode>
                <c:ptCount val="6"/>
                <c:pt idx="0">
                  <c:v>-13</c:v>
                </c:pt>
                <c:pt idx="1">
                  <c:v>-12</c:v>
                </c:pt>
                <c:pt idx="2">
                  <c:v>-10</c:v>
                </c:pt>
                <c:pt idx="3">
                  <c:v>-8</c:v>
                </c:pt>
                <c:pt idx="4">
                  <c:v>-6</c:v>
                </c:pt>
                <c:pt idx="5">
                  <c:v>-2</c:v>
                </c:pt>
              </c:numCache>
            </c:numRef>
          </c:xVal>
          <c:yVal>
            <c:numRef>
              <c:f>Sheet1!$D$2:$D$7</c:f>
              <c:numCache>
                <c:formatCode>General</c:formatCode>
                <c:ptCount val="6"/>
                <c:pt idx="0">
                  <c:v>-13</c:v>
                </c:pt>
                <c:pt idx="1">
                  <c:v>-12</c:v>
                </c:pt>
                <c:pt idx="2">
                  <c:v>-10</c:v>
                </c:pt>
                <c:pt idx="3">
                  <c:v>-8</c:v>
                </c:pt>
                <c:pt idx="4">
                  <c:v>-6</c:v>
                </c:pt>
                <c:pt idx="5">
                  <c:v>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6920704"/>
        <c:axId val="266922624"/>
      </c:scatterChart>
      <c:valAx>
        <c:axId val="266920704"/>
        <c:scaling>
          <c:orientation val="minMax"/>
          <c:max val="-2"/>
          <c:min val="-8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de-AT" sz="1100"/>
                  <a:t>log (</a:t>
                </a:r>
                <a:r>
                  <a:rPr lang="de-AT" sz="1100" baseline="0"/>
                  <a:t>Mn</a:t>
                </a:r>
                <a:r>
                  <a:rPr lang="de-AT" sz="1100" baseline="30000"/>
                  <a:t>2+</a:t>
                </a:r>
                <a:r>
                  <a:rPr lang="de-AT" sz="1100" baseline="0"/>
                  <a:t>) (CaCl</a:t>
                </a:r>
                <a:r>
                  <a:rPr lang="de-AT" sz="1100" baseline="-25000"/>
                  <a:t>2</a:t>
                </a:r>
                <a:r>
                  <a:rPr lang="de-AT" sz="1100" baseline="0"/>
                  <a:t>)</a:t>
                </a:r>
                <a:endParaRPr lang="de-AT" sz="1100"/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66922624"/>
        <c:crosses val="autoZero"/>
        <c:crossBetween val="midCat"/>
        <c:majorUnit val="2"/>
      </c:valAx>
      <c:valAx>
        <c:axId val="266922624"/>
        <c:scaling>
          <c:orientation val="minMax"/>
          <c:max val="-2"/>
          <c:min val="-8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AT" sz="1100" b="1" i="0" u="none" strike="noStrike" baseline="0">
                    <a:effectLst/>
                  </a:rPr>
                  <a:t>log (Mn</a:t>
                </a:r>
                <a:r>
                  <a:rPr lang="de-AT" sz="1100" b="1" i="0" u="none" strike="noStrike" baseline="30000">
                    <a:effectLst/>
                  </a:rPr>
                  <a:t>2+</a:t>
                </a:r>
                <a:r>
                  <a:rPr lang="de-AT" sz="1100" b="1" i="0" u="none" strike="noStrike" baseline="0">
                    <a:effectLst/>
                  </a:rPr>
                  <a:t>) </a:t>
                </a:r>
                <a:r>
                  <a:rPr lang="de-AT" sz="1100"/>
                  <a:t>(multi surface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66920704"/>
        <c:crosses val="autoZero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776492010278586"/>
          <c:y val="4.4057617797775304E-2"/>
          <c:w val="0.75091579925166452"/>
          <c:h val="0.7931003828490566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B$2:$B$7</c:f>
              <c:numCache>
                <c:formatCode>0.00</c:formatCode>
                <c:ptCount val="6"/>
                <c:pt idx="0">
                  <c:v>-8.1899961182207317</c:v>
                </c:pt>
                <c:pt idx="1">
                  <c:v>-8.1099983868153629</c:v>
                </c:pt>
                <c:pt idx="2">
                  <c:v>-7.9399824574683997</c:v>
                </c:pt>
                <c:pt idx="3">
                  <c:v>-6.859995049380549</c:v>
                </c:pt>
                <c:pt idx="4">
                  <c:v>-7.5600045260461881</c:v>
                </c:pt>
                <c:pt idx="5">
                  <c:v>-7.4699925100239559</c:v>
                </c:pt>
              </c:numCache>
            </c:numRef>
          </c:xVal>
          <c:yVal>
            <c:numRef>
              <c:f>Sheet1!$C$2:$C$7</c:f>
              <c:numCache>
                <c:formatCode>0.00</c:formatCode>
                <c:ptCount val="6"/>
                <c:pt idx="0">
                  <c:v>-7.840763766587096</c:v>
                </c:pt>
                <c:pt idx="1">
                  <c:v>-7.8976349086614697</c:v>
                </c:pt>
                <c:pt idx="2">
                  <c:v>-7.2052889380040579</c:v>
                </c:pt>
                <c:pt idx="3">
                  <c:v>-5.8400720471040151</c:v>
                </c:pt>
                <c:pt idx="4">
                  <c:v>-5.3220738304463877</c:v>
                </c:pt>
                <c:pt idx="5">
                  <c:v>-7.1366414459095333</c:v>
                </c:pt>
              </c:numCache>
            </c:numRef>
          </c:yVal>
          <c:smooth val="0"/>
        </c:ser>
        <c:ser>
          <c:idx val="1"/>
          <c:order val="1"/>
          <c:spPr>
            <a:ln w="19050">
              <a:solidFill>
                <a:srgbClr val="FF0000"/>
              </a:solidFill>
            </a:ln>
          </c:spPr>
          <c:marker>
            <c:symbol val="none"/>
          </c:marker>
          <c:xVal>
            <c:numRef>
              <c:f>Sheet1!$D$2:$D$7</c:f>
              <c:numCache>
                <c:formatCode>General</c:formatCode>
                <c:ptCount val="6"/>
                <c:pt idx="0">
                  <c:v>-9</c:v>
                </c:pt>
                <c:pt idx="1">
                  <c:v>-8</c:v>
                </c:pt>
                <c:pt idx="2">
                  <c:v>-7</c:v>
                </c:pt>
                <c:pt idx="3">
                  <c:v>-6</c:v>
                </c:pt>
                <c:pt idx="4">
                  <c:v>-5</c:v>
                </c:pt>
                <c:pt idx="5">
                  <c:v>-4</c:v>
                </c:pt>
              </c:numCache>
            </c:numRef>
          </c:xVal>
          <c:yVal>
            <c:numRef>
              <c:f>Sheet1!$D$2:$D$7</c:f>
              <c:numCache>
                <c:formatCode>General</c:formatCode>
                <c:ptCount val="6"/>
                <c:pt idx="0">
                  <c:v>-9</c:v>
                </c:pt>
                <c:pt idx="1">
                  <c:v>-8</c:v>
                </c:pt>
                <c:pt idx="2">
                  <c:v>-7</c:v>
                </c:pt>
                <c:pt idx="3">
                  <c:v>-6</c:v>
                </c:pt>
                <c:pt idx="4">
                  <c:v>-5</c:v>
                </c:pt>
                <c:pt idx="5">
                  <c:v>-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8231680"/>
        <c:axId val="278237952"/>
      </c:scatterChart>
      <c:valAx>
        <c:axId val="278231680"/>
        <c:scaling>
          <c:orientation val="minMax"/>
          <c:max val="-4"/>
          <c:min val="-9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de-AT" sz="1100"/>
                  <a:t>log (</a:t>
                </a:r>
                <a:r>
                  <a:rPr lang="de-AT" sz="1100" baseline="0"/>
                  <a:t>Co</a:t>
                </a:r>
                <a:r>
                  <a:rPr lang="de-AT" sz="1100" baseline="30000"/>
                  <a:t>2+</a:t>
                </a:r>
                <a:r>
                  <a:rPr lang="de-AT" sz="1100" baseline="0"/>
                  <a:t>) (CaCl</a:t>
                </a:r>
                <a:r>
                  <a:rPr lang="de-AT" sz="1100" baseline="-25000"/>
                  <a:t>2</a:t>
                </a:r>
                <a:r>
                  <a:rPr lang="de-AT" sz="1100" baseline="0"/>
                  <a:t>)</a:t>
                </a:r>
                <a:endParaRPr lang="de-AT" sz="1100"/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78237952"/>
        <c:crosses val="autoZero"/>
        <c:crossBetween val="midCat"/>
        <c:majorUnit val="2"/>
      </c:valAx>
      <c:valAx>
        <c:axId val="278237952"/>
        <c:scaling>
          <c:orientation val="minMax"/>
          <c:max val="-4"/>
          <c:min val="-9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de-AT" sz="1100" b="1" i="0" u="none" strike="noStrike" baseline="0">
                    <a:effectLst/>
                  </a:rPr>
                  <a:t>log (Co</a:t>
                </a:r>
                <a:r>
                  <a:rPr lang="de-AT" sz="1100" b="1" i="0" u="none" strike="noStrike" baseline="30000">
                    <a:effectLst/>
                  </a:rPr>
                  <a:t>2+</a:t>
                </a:r>
                <a:r>
                  <a:rPr lang="de-AT" sz="1100" b="1" i="0" u="none" strike="noStrike" baseline="0">
                    <a:effectLst/>
                  </a:rPr>
                  <a:t>) </a:t>
                </a:r>
                <a:r>
                  <a:rPr lang="de-AT" sz="1100"/>
                  <a:t>(multi surface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78231680"/>
        <c:crosses val="autoZero"/>
        <c:crossBetween val="midCat"/>
        <c:majorUnit val="2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D8EF93-6B1B-4BF6-9B41-7DEECD203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49</Words>
  <Characters>598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enna</Company>
  <LinksUpToDate>false</LinksUpToDate>
  <CharactersWithSpaces>7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 Schenkeveld</dc:creator>
  <cp:lastModifiedBy>nzerna</cp:lastModifiedBy>
  <cp:revision>4</cp:revision>
  <cp:lastPrinted>2014-03-03T15:08:00Z</cp:lastPrinted>
  <dcterms:created xsi:type="dcterms:W3CDTF">2014-05-06T10:04:00Z</dcterms:created>
  <dcterms:modified xsi:type="dcterms:W3CDTF">2014-05-29T03:05:00Z</dcterms:modified>
</cp:coreProperties>
</file>